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A0AB4B8" w14:textId="77777777" w:rsidR="001C3DDD" w:rsidRDefault="001C3DDD" w:rsidP="001C3DDD">
      <w:pPr>
        <w:spacing w:line="480" w:lineRule="auto"/>
        <w:jc w:val="both"/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 xml:space="preserve">Title </w:t>
      </w:r>
    </w:p>
    <w:p w14:paraId="17C3C3F3" w14:textId="77777777" w:rsidR="001C3DDD" w:rsidRDefault="001C3DDD" w:rsidP="001C3DDD">
      <w:pPr>
        <w:spacing w:line="480" w:lineRule="auto"/>
        <w:jc w:val="both"/>
        <w:rPr>
          <w:rFonts w:ascii="Arial" w:hAnsi="Arial" w:cs="Arial"/>
          <w:sz w:val="20"/>
          <w:szCs w:val="20"/>
        </w:rPr>
      </w:pPr>
      <w:r w:rsidRPr="00B45044">
        <w:rPr>
          <w:rFonts w:ascii="Arial" w:hAnsi="Arial" w:cs="Arial"/>
          <w:sz w:val="20"/>
          <w:szCs w:val="20"/>
        </w:rPr>
        <w:t xml:space="preserve">Effect of </w:t>
      </w:r>
      <w:r>
        <w:rPr>
          <w:rFonts w:ascii="Arial" w:hAnsi="Arial" w:cs="Arial"/>
          <w:sz w:val="20"/>
          <w:szCs w:val="20"/>
        </w:rPr>
        <w:t xml:space="preserve">home-based </w:t>
      </w:r>
      <w:r w:rsidRPr="00B45044">
        <w:rPr>
          <w:rFonts w:ascii="Arial" w:hAnsi="Arial" w:cs="Arial"/>
          <w:sz w:val="20"/>
          <w:szCs w:val="20"/>
        </w:rPr>
        <w:t>exercise with or without</w:t>
      </w:r>
      <w:r>
        <w:rPr>
          <w:rFonts w:ascii="Arial" w:hAnsi="Arial" w:cs="Arial"/>
          <w:sz w:val="20"/>
          <w:szCs w:val="20"/>
        </w:rPr>
        <w:t xml:space="preserve"> </w:t>
      </w:r>
      <w:r w:rsidRPr="00220F7C">
        <w:rPr>
          <w:rFonts w:ascii="Arial" w:hAnsi="Arial" w:cs="Arial"/>
          <w:sz w:val="20"/>
          <w:szCs w:val="20"/>
        </w:rPr>
        <w:t xml:space="preserve">a Mediterranean style diet </w:t>
      </w:r>
      <w:r w:rsidRPr="00B45044">
        <w:rPr>
          <w:rFonts w:ascii="Arial" w:hAnsi="Arial" w:cs="Arial"/>
          <w:sz w:val="20"/>
          <w:szCs w:val="20"/>
        </w:rPr>
        <w:t xml:space="preserve">on adiposity markers </w:t>
      </w:r>
      <w:r>
        <w:rPr>
          <w:rFonts w:ascii="Arial" w:hAnsi="Arial" w:cs="Arial"/>
          <w:sz w:val="20"/>
          <w:szCs w:val="20"/>
        </w:rPr>
        <w:t xml:space="preserve">in </w:t>
      </w:r>
      <w:r w:rsidRPr="00BE4F6C">
        <w:rPr>
          <w:rFonts w:ascii="Arial" w:hAnsi="Arial" w:cs="Arial"/>
          <w:sz w:val="20"/>
          <w:szCs w:val="20"/>
        </w:rPr>
        <w:t>post-menopausal women</w:t>
      </w:r>
      <w:r>
        <w:rPr>
          <w:rFonts w:ascii="Arial" w:hAnsi="Arial" w:cs="Arial"/>
          <w:sz w:val="20"/>
          <w:szCs w:val="20"/>
        </w:rPr>
        <w:t>: a randomised-control trial</w:t>
      </w:r>
    </w:p>
    <w:p w14:paraId="4C40F13B" w14:textId="77777777" w:rsidR="001C3DDD" w:rsidRPr="00143372" w:rsidRDefault="001C3DDD" w:rsidP="001C3DDD">
      <w:pPr>
        <w:spacing w:line="480" w:lineRule="auto"/>
        <w:jc w:val="both"/>
        <w:rPr>
          <w:rFonts w:ascii="Arial" w:hAnsi="Arial" w:cs="Arial"/>
          <w:b/>
          <w:bCs/>
          <w:sz w:val="20"/>
          <w:szCs w:val="20"/>
        </w:rPr>
      </w:pPr>
      <w:r w:rsidRPr="00143372">
        <w:rPr>
          <w:rFonts w:ascii="Arial" w:hAnsi="Arial" w:cs="Arial"/>
          <w:b/>
          <w:bCs/>
          <w:sz w:val="20"/>
          <w:szCs w:val="20"/>
        </w:rPr>
        <w:t>Authors</w:t>
      </w:r>
    </w:p>
    <w:p w14:paraId="727347DC" w14:textId="3F3EDF1E" w:rsidR="001C3DDD" w:rsidRPr="00143372" w:rsidRDefault="001C3DDD" w:rsidP="001C3DDD">
      <w:pPr>
        <w:spacing w:line="480" w:lineRule="auto"/>
        <w:jc w:val="both"/>
        <w:rPr>
          <w:rFonts w:ascii="Arial" w:hAnsi="Arial" w:cs="Arial"/>
          <w:sz w:val="20"/>
          <w:szCs w:val="20"/>
        </w:rPr>
      </w:pPr>
      <w:r w:rsidRPr="00143372">
        <w:rPr>
          <w:rFonts w:ascii="Arial" w:hAnsi="Arial" w:cs="Arial"/>
          <w:sz w:val="20"/>
          <w:szCs w:val="20"/>
        </w:rPr>
        <w:t>Abbigail Tan</w:t>
      </w:r>
      <w:r w:rsidRPr="00143372">
        <w:rPr>
          <w:rFonts w:ascii="Arial" w:hAnsi="Arial" w:cs="Arial"/>
          <w:sz w:val="20"/>
          <w:szCs w:val="20"/>
          <w:vertAlign w:val="superscript"/>
        </w:rPr>
        <w:t>a</w:t>
      </w:r>
      <w:r w:rsidRPr="00143372">
        <w:rPr>
          <w:rFonts w:ascii="Arial" w:hAnsi="Arial" w:cs="Arial"/>
          <w:sz w:val="20"/>
          <w:szCs w:val="20"/>
        </w:rPr>
        <w:t xml:space="preserve">, </w:t>
      </w:r>
      <w:r>
        <w:rPr>
          <w:rFonts w:ascii="Arial" w:hAnsi="Arial" w:cs="Arial"/>
          <w:sz w:val="20"/>
          <w:szCs w:val="20"/>
        </w:rPr>
        <w:t xml:space="preserve">Gareth </w:t>
      </w:r>
      <w:proofErr w:type="spellStart"/>
      <w:r>
        <w:rPr>
          <w:rFonts w:ascii="Arial" w:hAnsi="Arial" w:cs="Arial"/>
          <w:sz w:val="20"/>
          <w:szCs w:val="20"/>
        </w:rPr>
        <w:t>Dunseath</w:t>
      </w:r>
      <w:r w:rsidRPr="00143372">
        <w:rPr>
          <w:rFonts w:ascii="Arial" w:hAnsi="Arial" w:cs="Arial"/>
          <w:sz w:val="20"/>
          <w:szCs w:val="20"/>
          <w:vertAlign w:val="superscript"/>
        </w:rPr>
        <w:t>b</w:t>
      </w:r>
      <w:proofErr w:type="spellEnd"/>
      <w:r>
        <w:rPr>
          <w:rFonts w:ascii="Arial" w:hAnsi="Arial" w:cs="Arial"/>
          <w:sz w:val="20"/>
          <w:szCs w:val="20"/>
        </w:rPr>
        <w:t xml:space="preserve">, Rebecca L. </w:t>
      </w:r>
      <w:proofErr w:type="spellStart"/>
      <w:r>
        <w:rPr>
          <w:rFonts w:ascii="Arial" w:hAnsi="Arial" w:cs="Arial"/>
          <w:sz w:val="20"/>
          <w:szCs w:val="20"/>
        </w:rPr>
        <w:t>Thomas</w:t>
      </w:r>
      <w:r w:rsidRPr="00143372">
        <w:rPr>
          <w:rFonts w:ascii="Arial" w:hAnsi="Arial" w:cs="Arial"/>
          <w:sz w:val="20"/>
          <w:szCs w:val="20"/>
          <w:vertAlign w:val="superscript"/>
        </w:rPr>
        <w:t>b</w:t>
      </w:r>
      <w:proofErr w:type="spellEnd"/>
      <w:r>
        <w:rPr>
          <w:rFonts w:ascii="Arial" w:hAnsi="Arial" w:cs="Arial"/>
          <w:sz w:val="20"/>
          <w:szCs w:val="20"/>
        </w:rPr>
        <w:t xml:space="preserve">, </w:t>
      </w:r>
      <w:r w:rsidRPr="00143372">
        <w:rPr>
          <w:rFonts w:ascii="Arial" w:hAnsi="Arial" w:cs="Arial"/>
          <w:sz w:val="20"/>
          <w:szCs w:val="20"/>
        </w:rPr>
        <w:t xml:space="preserve">Sarah L. </w:t>
      </w:r>
      <w:proofErr w:type="spellStart"/>
      <w:r w:rsidRPr="00143372">
        <w:rPr>
          <w:rFonts w:ascii="Arial" w:hAnsi="Arial" w:cs="Arial"/>
          <w:sz w:val="20"/>
          <w:szCs w:val="20"/>
        </w:rPr>
        <w:t>Prior</w:t>
      </w:r>
      <w:r w:rsidRPr="00143372">
        <w:rPr>
          <w:rFonts w:ascii="Arial" w:hAnsi="Arial" w:cs="Arial"/>
          <w:sz w:val="20"/>
          <w:szCs w:val="20"/>
          <w:vertAlign w:val="superscript"/>
        </w:rPr>
        <w:t>b</w:t>
      </w:r>
      <w:proofErr w:type="spellEnd"/>
      <w:r w:rsidRPr="00143372">
        <w:rPr>
          <w:rFonts w:ascii="Arial" w:hAnsi="Arial" w:cs="Arial"/>
          <w:sz w:val="20"/>
          <w:szCs w:val="20"/>
        </w:rPr>
        <w:t xml:space="preserve">, Richard M. </w:t>
      </w:r>
      <w:proofErr w:type="spellStart"/>
      <w:r w:rsidRPr="00143372">
        <w:rPr>
          <w:rFonts w:ascii="Arial" w:hAnsi="Arial" w:cs="Arial"/>
          <w:sz w:val="20"/>
          <w:szCs w:val="20"/>
        </w:rPr>
        <w:t>Bracken</w:t>
      </w:r>
      <w:r w:rsidRPr="00143372">
        <w:rPr>
          <w:rFonts w:ascii="Arial" w:hAnsi="Arial" w:cs="Arial"/>
          <w:sz w:val="20"/>
          <w:szCs w:val="20"/>
          <w:vertAlign w:val="superscript"/>
        </w:rPr>
        <w:t>a</w:t>
      </w:r>
      <w:proofErr w:type="spellEnd"/>
      <w:r w:rsidRPr="00143372">
        <w:rPr>
          <w:rFonts w:ascii="Arial" w:hAnsi="Arial" w:cs="Arial"/>
          <w:sz w:val="20"/>
          <w:szCs w:val="20"/>
        </w:rPr>
        <w:t>, Rachel Churm</w:t>
      </w:r>
      <w:r w:rsidRPr="00143372">
        <w:rPr>
          <w:rFonts w:ascii="Arial" w:hAnsi="Arial" w:cs="Arial"/>
          <w:sz w:val="20"/>
          <w:szCs w:val="20"/>
          <w:vertAlign w:val="superscript"/>
        </w:rPr>
        <w:t>a</w:t>
      </w:r>
    </w:p>
    <w:p w14:paraId="588FC47F" w14:textId="77777777" w:rsidR="00770356" w:rsidRPr="00143372" w:rsidRDefault="00770356" w:rsidP="00770356">
      <w:pPr>
        <w:spacing w:line="480" w:lineRule="auto"/>
        <w:jc w:val="both"/>
        <w:rPr>
          <w:rFonts w:ascii="Arial" w:hAnsi="Arial" w:cs="Arial"/>
          <w:sz w:val="20"/>
          <w:szCs w:val="20"/>
        </w:rPr>
      </w:pPr>
      <w:proofErr w:type="gramStart"/>
      <w:r w:rsidRPr="00806033">
        <w:rPr>
          <w:rFonts w:ascii="Arial" w:hAnsi="Arial" w:cs="Arial"/>
          <w:sz w:val="20"/>
          <w:szCs w:val="20"/>
          <w:vertAlign w:val="superscript"/>
        </w:rPr>
        <w:t>a</w:t>
      </w:r>
      <w:proofErr w:type="gramEnd"/>
      <w:r w:rsidRPr="00143372">
        <w:rPr>
          <w:rFonts w:ascii="Arial" w:hAnsi="Arial" w:cs="Arial"/>
          <w:sz w:val="20"/>
          <w:szCs w:val="20"/>
        </w:rPr>
        <w:t xml:space="preserve"> Applied Sports Technology, Exercise and Medicine (A-STEM) Research Centre, Faculty of Science and Engineering, Swansea University, Swansea, UK.</w:t>
      </w:r>
    </w:p>
    <w:p w14:paraId="1E721887" w14:textId="77777777" w:rsidR="00770356" w:rsidRPr="00D71E60" w:rsidRDefault="00770356" w:rsidP="00770356">
      <w:pPr>
        <w:spacing w:line="480" w:lineRule="auto"/>
        <w:jc w:val="both"/>
        <w:rPr>
          <w:rFonts w:ascii="Arial" w:hAnsi="Arial" w:cs="Arial"/>
          <w:sz w:val="20"/>
          <w:szCs w:val="20"/>
        </w:rPr>
      </w:pPr>
      <w:r w:rsidRPr="00D71E60">
        <w:rPr>
          <w:rFonts w:ascii="Arial" w:hAnsi="Arial" w:cs="Arial"/>
          <w:sz w:val="20"/>
          <w:szCs w:val="20"/>
          <w:vertAlign w:val="superscript"/>
        </w:rPr>
        <w:t>b</w:t>
      </w:r>
      <w:r w:rsidRPr="00D71E60">
        <w:rPr>
          <w:rFonts w:ascii="Arial" w:hAnsi="Arial" w:cs="Arial"/>
          <w:sz w:val="20"/>
          <w:szCs w:val="20"/>
        </w:rPr>
        <w:t xml:space="preserve"> Diabetes Research Group, Grove Building, Swansea University, Swansea, UK </w:t>
      </w:r>
    </w:p>
    <w:p w14:paraId="1A23A519" w14:textId="77777777" w:rsidR="00770356" w:rsidRDefault="00770356" w:rsidP="00770356">
      <w:pPr>
        <w:spacing w:line="480" w:lineRule="auto"/>
        <w:jc w:val="both"/>
        <w:rPr>
          <w:rFonts w:ascii="Arial" w:hAnsi="Arial" w:cs="Arial"/>
          <w:sz w:val="20"/>
          <w:szCs w:val="20"/>
        </w:rPr>
      </w:pPr>
      <w:r w:rsidRPr="00D71E60">
        <w:rPr>
          <w:rFonts w:ascii="Arial" w:hAnsi="Arial" w:cs="Arial"/>
          <w:sz w:val="20"/>
          <w:szCs w:val="20"/>
          <w:vertAlign w:val="superscript"/>
        </w:rPr>
        <w:t xml:space="preserve">c </w:t>
      </w:r>
      <w:r w:rsidRPr="00D71E60">
        <w:rPr>
          <w:rFonts w:ascii="Arial" w:hAnsi="Arial" w:cs="Arial"/>
          <w:sz w:val="20"/>
          <w:szCs w:val="20"/>
        </w:rPr>
        <w:t>School of Nursing and Health Sciences, Sciences Complex, University of Sunderland, Sunderland,</w:t>
      </w:r>
      <w:r>
        <w:rPr>
          <w:rFonts w:ascii="Arial" w:hAnsi="Arial" w:cs="Arial"/>
          <w:sz w:val="20"/>
          <w:szCs w:val="20"/>
        </w:rPr>
        <w:t xml:space="preserve"> </w:t>
      </w:r>
      <w:r w:rsidRPr="00D71E60">
        <w:rPr>
          <w:rFonts w:ascii="Arial" w:hAnsi="Arial" w:cs="Arial"/>
          <w:sz w:val="20"/>
          <w:szCs w:val="20"/>
        </w:rPr>
        <w:t xml:space="preserve">UK </w:t>
      </w:r>
    </w:p>
    <w:p w14:paraId="64817072" w14:textId="77777777" w:rsidR="00770356" w:rsidRPr="00D71E60" w:rsidRDefault="00770356" w:rsidP="00770356">
      <w:pPr>
        <w:spacing w:line="480" w:lineRule="auto"/>
        <w:jc w:val="both"/>
        <w:rPr>
          <w:rFonts w:ascii="Arial" w:hAnsi="Arial" w:cs="Arial"/>
          <w:sz w:val="20"/>
          <w:szCs w:val="20"/>
        </w:rPr>
      </w:pPr>
      <w:r w:rsidRPr="00D71E60">
        <w:rPr>
          <w:rFonts w:ascii="Arial" w:hAnsi="Arial" w:cs="Arial"/>
          <w:sz w:val="20"/>
          <w:szCs w:val="20"/>
          <w:vertAlign w:val="superscript"/>
        </w:rPr>
        <w:t>d</w:t>
      </w:r>
      <w:r w:rsidRPr="00D71E60">
        <w:rPr>
          <w:rFonts w:ascii="Arial" w:hAnsi="Arial" w:cs="Arial"/>
          <w:sz w:val="20"/>
          <w:szCs w:val="20"/>
        </w:rPr>
        <w:t xml:space="preserve"> Leeds Institute of Cardiovascular and Metabolic Medicine, University of Leeds, Leeds, UK</w:t>
      </w:r>
    </w:p>
    <w:p w14:paraId="54C3A060" w14:textId="77777777" w:rsidR="00770356" w:rsidRPr="00143372" w:rsidRDefault="00770356" w:rsidP="00770356">
      <w:pPr>
        <w:spacing w:line="480" w:lineRule="auto"/>
        <w:jc w:val="both"/>
        <w:rPr>
          <w:rFonts w:ascii="Arial" w:hAnsi="Arial" w:cs="Arial"/>
          <w:b/>
          <w:bCs/>
          <w:sz w:val="20"/>
          <w:szCs w:val="20"/>
        </w:rPr>
      </w:pPr>
      <w:r w:rsidRPr="00143372">
        <w:rPr>
          <w:rFonts w:ascii="Arial" w:hAnsi="Arial" w:cs="Arial"/>
          <w:b/>
          <w:bCs/>
          <w:sz w:val="20"/>
          <w:szCs w:val="20"/>
        </w:rPr>
        <w:t>*Corresponding Author</w:t>
      </w:r>
    </w:p>
    <w:p w14:paraId="6FEC7058" w14:textId="77777777" w:rsidR="00770356" w:rsidRPr="00143372" w:rsidRDefault="00770356" w:rsidP="00770356">
      <w:pPr>
        <w:spacing w:line="480" w:lineRule="auto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Rachel Churm</w:t>
      </w:r>
    </w:p>
    <w:p w14:paraId="5C9EC844" w14:textId="77777777" w:rsidR="00770356" w:rsidRPr="00143372" w:rsidRDefault="00770356" w:rsidP="00770356">
      <w:pPr>
        <w:spacing w:line="480" w:lineRule="auto"/>
        <w:jc w:val="both"/>
        <w:rPr>
          <w:rFonts w:ascii="Arial" w:hAnsi="Arial" w:cs="Arial"/>
          <w:sz w:val="20"/>
          <w:szCs w:val="20"/>
        </w:rPr>
      </w:pPr>
      <w:r w:rsidRPr="00143372">
        <w:rPr>
          <w:rFonts w:ascii="Arial" w:hAnsi="Arial" w:cs="Arial"/>
          <w:sz w:val="20"/>
          <w:szCs w:val="20"/>
        </w:rPr>
        <w:t xml:space="preserve">Applied Sports Technology, Exercise and Medicine (A-STEM) Research Centre </w:t>
      </w:r>
    </w:p>
    <w:p w14:paraId="5275D2E9" w14:textId="77777777" w:rsidR="00770356" w:rsidRPr="00143372" w:rsidRDefault="00770356" w:rsidP="00770356">
      <w:pPr>
        <w:spacing w:line="480" w:lineRule="auto"/>
        <w:jc w:val="both"/>
        <w:rPr>
          <w:rFonts w:ascii="Arial" w:hAnsi="Arial" w:cs="Arial"/>
          <w:sz w:val="20"/>
          <w:szCs w:val="20"/>
        </w:rPr>
      </w:pPr>
      <w:r w:rsidRPr="00143372">
        <w:rPr>
          <w:rFonts w:ascii="Arial" w:hAnsi="Arial" w:cs="Arial"/>
          <w:sz w:val="20"/>
          <w:szCs w:val="20"/>
        </w:rPr>
        <w:t>Faculty of Science and Engineering</w:t>
      </w:r>
    </w:p>
    <w:p w14:paraId="0D29184D" w14:textId="77777777" w:rsidR="00770356" w:rsidRPr="00143372" w:rsidRDefault="00770356" w:rsidP="00770356">
      <w:pPr>
        <w:spacing w:line="480" w:lineRule="auto"/>
        <w:jc w:val="both"/>
        <w:rPr>
          <w:rFonts w:ascii="Arial" w:hAnsi="Arial" w:cs="Arial"/>
          <w:sz w:val="20"/>
          <w:szCs w:val="20"/>
        </w:rPr>
      </w:pPr>
      <w:r w:rsidRPr="00143372">
        <w:rPr>
          <w:rFonts w:ascii="Arial" w:hAnsi="Arial" w:cs="Arial"/>
          <w:sz w:val="20"/>
          <w:szCs w:val="20"/>
        </w:rPr>
        <w:t xml:space="preserve">Swansea University </w:t>
      </w:r>
    </w:p>
    <w:p w14:paraId="7C960BC6" w14:textId="77777777" w:rsidR="00770356" w:rsidRPr="00143372" w:rsidRDefault="00770356" w:rsidP="00770356">
      <w:pPr>
        <w:spacing w:line="480" w:lineRule="auto"/>
        <w:jc w:val="both"/>
        <w:rPr>
          <w:rFonts w:ascii="Arial" w:hAnsi="Arial" w:cs="Arial"/>
          <w:sz w:val="20"/>
          <w:szCs w:val="20"/>
        </w:rPr>
      </w:pPr>
      <w:r w:rsidRPr="00143372">
        <w:rPr>
          <w:rFonts w:ascii="Arial" w:hAnsi="Arial" w:cs="Arial"/>
          <w:sz w:val="20"/>
          <w:szCs w:val="20"/>
        </w:rPr>
        <w:t>Swansea</w:t>
      </w:r>
    </w:p>
    <w:p w14:paraId="234EA7EA" w14:textId="77777777" w:rsidR="00770356" w:rsidRPr="00143372" w:rsidRDefault="00770356" w:rsidP="00770356">
      <w:pPr>
        <w:spacing w:line="480" w:lineRule="auto"/>
        <w:jc w:val="both"/>
        <w:rPr>
          <w:rFonts w:ascii="Arial" w:hAnsi="Arial" w:cs="Arial"/>
          <w:sz w:val="20"/>
          <w:szCs w:val="20"/>
        </w:rPr>
      </w:pPr>
      <w:r w:rsidRPr="00143372">
        <w:rPr>
          <w:rFonts w:ascii="Arial" w:hAnsi="Arial" w:cs="Arial"/>
          <w:sz w:val="20"/>
          <w:szCs w:val="20"/>
        </w:rPr>
        <w:t>United Kingdom</w:t>
      </w:r>
    </w:p>
    <w:p w14:paraId="1B8C6E96" w14:textId="77777777" w:rsidR="00770356" w:rsidRPr="00143372" w:rsidRDefault="00770356" w:rsidP="00770356">
      <w:pPr>
        <w:spacing w:line="480" w:lineRule="auto"/>
        <w:jc w:val="both"/>
        <w:rPr>
          <w:rFonts w:ascii="Arial" w:hAnsi="Arial" w:cs="Arial"/>
          <w:sz w:val="20"/>
          <w:szCs w:val="20"/>
        </w:rPr>
      </w:pPr>
      <w:r w:rsidRPr="00143372">
        <w:rPr>
          <w:rFonts w:ascii="Arial" w:hAnsi="Arial" w:cs="Arial"/>
          <w:sz w:val="20"/>
          <w:szCs w:val="20"/>
        </w:rPr>
        <w:t xml:space="preserve">Email: </w:t>
      </w:r>
      <w:r>
        <w:rPr>
          <w:rFonts w:ascii="Arial" w:hAnsi="Arial" w:cs="Arial"/>
          <w:sz w:val="20"/>
          <w:szCs w:val="20"/>
        </w:rPr>
        <w:t>r.churm</w:t>
      </w:r>
      <w:r w:rsidRPr="00143372">
        <w:rPr>
          <w:rFonts w:ascii="Arial" w:hAnsi="Arial" w:cs="Arial"/>
          <w:sz w:val="20"/>
          <w:szCs w:val="20"/>
        </w:rPr>
        <w:t>@swansea.ac.uk</w:t>
      </w:r>
    </w:p>
    <w:p w14:paraId="757B3B45" w14:textId="77777777" w:rsidR="00770356" w:rsidRDefault="00770356" w:rsidP="00770356"/>
    <w:p w14:paraId="20E8D04A" w14:textId="77777777" w:rsidR="00F265D9" w:rsidRDefault="00F265D9" w:rsidP="00F265D9">
      <w:p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77C0D0F8" w14:textId="77777777" w:rsidR="00E714EF" w:rsidRDefault="00E714EF" w:rsidP="00F265D9">
      <w:p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7C9DDD14" w14:textId="77777777" w:rsidR="00E714EF" w:rsidRDefault="00E714EF" w:rsidP="00F265D9">
      <w:p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18230710" w14:textId="77777777" w:rsidR="00E714EF" w:rsidRDefault="00E714EF" w:rsidP="00F265D9">
      <w:p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452D71F2" w14:textId="6F01D944" w:rsidR="00770356" w:rsidRDefault="00E714EF" w:rsidP="00F265D9">
      <w:p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lastRenderedPageBreak/>
        <w:t xml:space="preserve">Supplementary Material </w:t>
      </w:r>
      <w:r w:rsidR="00F265D9">
        <w:rPr>
          <w:rFonts w:ascii="Arial" w:hAnsi="Arial" w:cs="Arial"/>
          <w:sz w:val="20"/>
          <w:szCs w:val="20"/>
          <w:lang w:val="en-US"/>
        </w:rPr>
        <w:t xml:space="preserve">Table </w:t>
      </w:r>
      <w:r>
        <w:rPr>
          <w:rFonts w:ascii="Arial" w:hAnsi="Arial" w:cs="Arial"/>
          <w:sz w:val="20"/>
          <w:szCs w:val="20"/>
          <w:lang w:val="en-US"/>
        </w:rPr>
        <w:t>S</w:t>
      </w:r>
      <w:r w:rsidR="00F265D9">
        <w:rPr>
          <w:rFonts w:ascii="Arial" w:hAnsi="Arial" w:cs="Arial"/>
          <w:sz w:val="20"/>
          <w:szCs w:val="20"/>
          <w:lang w:val="en-US"/>
        </w:rPr>
        <w:t xml:space="preserve">1. </w:t>
      </w:r>
      <w:r w:rsidR="00770356" w:rsidRPr="00770356">
        <w:rPr>
          <w:rFonts w:ascii="Arial" w:hAnsi="Arial" w:cs="Arial"/>
          <w:sz w:val="20"/>
          <w:szCs w:val="20"/>
          <w:lang w:val="en-US"/>
        </w:rPr>
        <w:t>Nutrient values from MyFitnessPal in all groups.</w:t>
      </w:r>
    </w:p>
    <w:tbl>
      <w:tblPr>
        <w:tblStyle w:val="TableGrid1"/>
        <w:tblpPr w:leftFromText="180" w:rightFromText="180" w:vertAnchor="text" w:horzAnchor="margin" w:tblpXSpec="center" w:tblpY="69"/>
        <w:tblW w:w="5000" w:type="pct"/>
        <w:tblLook w:val="04A0" w:firstRow="1" w:lastRow="0" w:firstColumn="1" w:lastColumn="0" w:noHBand="0" w:noVBand="1"/>
      </w:tblPr>
      <w:tblGrid>
        <w:gridCol w:w="1681"/>
        <w:gridCol w:w="660"/>
        <w:gridCol w:w="2171"/>
        <w:gridCol w:w="2048"/>
        <w:gridCol w:w="1910"/>
        <w:gridCol w:w="546"/>
      </w:tblGrid>
      <w:tr w:rsidR="00770356" w:rsidRPr="00BE4A60" w14:paraId="7544B9E0" w14:textId="77777777" w:rsidTr="001245B1">
        <w:tc>
          <w:tcPr>
            <w:tcW w:w="1298" w:type="pct"/>
            <w:gridSpan w:val="2"/>
            <w:vAlign w:val="center"/>
          </w:tcPr>
          <w:p w14:paraId="64C537AD" w14:textId="77777777" w:rsidR="00770356" w:rsidRPr="00BE4A60" w:rsidRDefault="00770356" w:rsidP="001245B1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204" w:type="pct"/>
            <w:vAlign w:val="center"/>
          </w:tcPr>
          <w:p w14:paraId="7CF5C43B" w14:textId="77777777" w:rsidR="00770356" w:rsidRPr="00BE4A60" w:rsidRDefault="00770356" w:rsidP="001245B1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E4A60">
              <w:rPr>
                <w:rFonts w:ascii="Arial" w:hAnsi="Arial" w:cs="Arial"/>
                <w:b/>
                <w:bCs/>
                <w:sz w:val="18"/>
                <w:szCs w:val="18"/>
              </w:rPr>
              <w:t>CTL (n = 10)</w:t>
            </w:r>
          </w:p>
        </w:tc>
        <w:tc>
          <w:tcPr>
            <w:tcW w:w="1136" w:type="pct"/>
            <w:vAlign w:val="center"/>
          </w:tcPr>
          <w:p w14:paraId="7B760A35" w14:textId="77777777" w:rsidR="00770356" w:rsidRPr="00BE4A60" w:rsidRDefault="00770356" w:rsidP="001245B1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E4A60">
              <w:rPr>
                <w:rFonts w:ascii="Arial" w:hAnsi="Arial" w:cs="Arial"/>
                <w:b/>
                <w:bCs/>
                <w:sz w:val="18"/>
                <w:szCs w:val="18"/>
              </w:rPr>
              <w:t>EX only (n = 10)</w:t>
            </w:r>
          </w:p>
        </w:tc>
        <w:tc>
          <w:tcPr>
            <w:tcW w:w="1059" w:type="pct"/>
            <w:vAlign w:val="center"/>
          </w:tcPr>
          <w:p w14:paraId="7A72A057" w14:textId="77777777" w:rsidR="00770356" w:rsidRPr="00BE4A60" w:rsidRDefault="00770356" w:rsidP="001245B1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E4A60">
              <w:rPr>
                <w:rFonts w:ascii="Arial" w:hAnsi="Arial" w:cs="Arial"/>
                <w:b/>
                <w:bCs/>
                <w:sz w:val="18"/>
                <w:szCs w:val="18"/>
              </w:rPr>
              <w:t>EX+D (n = 10)</w:t>
            </w:r>
          </w:p>
        </w:tc>
        <w:tc>
          <w:tcPr>
            <w:tcW w:w="303" w:type="pct"/>
            <w:vAlign w:val="center"/>
          </w:tcPr>
          <w:p w14:paraId="1A7E2B02" w14:textId="77777777" w:rsidR="00770356" w:rsidRPr="00BE4A60" w:rsidRDefault="00770356" w:rsidP="001245B1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E4A60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P</w:t>
            </w:r>
          </w:p>
        </w:tc>
      </w:tr>
      <w:tr w:rsidR="00770356" w:rsidRPr="00BE4A60" w14:paraId="749490F1" w14:textId="77777777" w:rsidTr="001245B1">
        <w:trPr>
          <w:trHeight w:val="155"/>
        </w:trPr>
        <w:tc>
          <w:tcPr>
            <w:tcW w:w="932" w:type="pct"/>
            <w:vMerge w:val="restart"/>
            <w:vAlign w:val="center"/>
          </w:tcPr>
          <w:p w14:paraId="689BB185" w14:textId="77777777" w:rsidR="00770356" w:rsidRPr="00BE4A60" w:rsidRDefault="00770356" w:rsidP="001245B1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1D9FF98B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Total 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E</w:t>
            </w:r>
            <w:r w:rsidRPr="1D9FF98B">
              <w:rPr>
                <w:rFonts w:ascii="Arial" w:hAnsi="Arial" w:cs="Arial"/>
                <w:b/>
                <w:bCs/>
                <w:sz w:val="18"/>
                <w:szCs w:val="18"/>
              </w:rPr>
              <w:t>nergy (kcal/day)</w:t>
            </w:r>
          </w:p>
        </w:tc>
        <w:tc>
          <w:tcPr>
            <w:tcW w:w="366" w:type="pct"/>
            <w:vAlign w:val="center"/>
          </w:tcPr>
          <w:p w14:paraId="37F631EE" w14:textId="77777777" w:rsidR="00770356" w:rsidRPr="00BE4A60" w:rsidRDefault="00770356" w:rsidP="001245B1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E4A60">
              <w:rPr>
                <w:rFonts w:ascii="Arial" w:hAnsi="Arial" w:cs="Arial"/>
                <w:b/>
                <w:bCs/>
                <w:sz w:val="16"/>
                <w:szCs w:val="16"/>
              </w:rPr>
              <w:t>Pre</w:t>
            </w:r>
          </w:p>
        </w:tc>
        <w:tc>
          <w:tcPr>
            <w:tcW w:w="1204" w:type="pct"/>
            <w:vAlign w:val="center"/>
          </w:tcPr>
          <w:p w14:paraId="7AE63F8A" w14:textId="77777777" w:rsidR="00770356" w:rsidRPr="00BE4A60" w:rsidRDefault="00770356" w:rsidP="001245B1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E4A60">
              <w:rPr>
                <w:rFonts w:ascii="Arial" w:hAnsi="Arial" w:cs="Arial"/>
                <w:color w:val="000000"/>
                <w:sz w:val="16"/>
                <w:szCs w:val="16"/>
              </w:rPr>
              <w:t>1408.4 ± 217.4</w:t>
            </w:r>
          </w:p>
        </w:tc>
        <w:tc>
          <w:tcPr>
            <w:tcW w:w="1136" w:type="pct"/>
            <w:vAlign w:val="center"/>
          </w:tcPr>
          <w:p w14:paraId="6E20874B" w14:textId="77777777" w:rsidR="00770356" w:rsidRPr="00BE4A60" w:rsidRDefault="00770356" w:rsidP="001245B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E4A60">
              <w:rPr>
                <w:rFonts w:ascii="Arial" w:hAnsi="Arial" w:cs="Arial"/>
                <w:color w:val="000000"/>
                <w:sz w:val="16"/>
                <w:szCs w:val="16"/>
              </w:rPr>
              <w:t>1230 (1150.2, 1402.4)</w:t>
            </w:r>
          </w:p>
        </w:tc>
        <w:tc>
          <w:tcPr>
            <w:tcW w:w="1059" w:type="pct"/>
            <w:vAlign w:val="center"/>
          </w:tcPr>
          <w:p w14:paraId="70F33351" w14:textId="77777777" w:rsidR="00770356" w:rsidRPr="00BE4A60" w:rsidRDefault="00770356" w:rsidP="001245B1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E4A60">
              <w:rPr>
                <w:rFonts w:ascii="Arial" w:hAnsi="Arial" w:cs="Arial"/>
                <w:color w:val="000000"/>
                <w:sz w:val="16"/>
                <w:szCs w:val="16"/>
              </w:rPr>
              <w:t>1527.3 ± 348.1</w:t>
            </w:r>
          </w:p>
        </w:tc>
        <w:tc>
          <w:tcPr>
            <w:tcW w:w="303" w:type="pct"/>
            <w:vMerge w:val="restart"/>
            <w:vAlign w:val="center"/>
          </w:tcPr>
          <w:p w14:paraId="3D0499FF" w14:textId="77777777" w:rsidR="00770356" w:rsidRPr="00BE4A60" w:rsidRDefault="00770356" w:rsidP="001245B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E4A60">
              <w:rPr>
                <w:rFonts w:ascii="Arial" w:hAnsi="Arial" w:cs="Arial"/>
                <w:color w:val="000000"/>
                <w:sz w:val="16"/>
                <w:szCs w:val="16"/>
              </w:rPr>
              <w:t>0.2</w:t>
            </w:r>
          </w:p>
        </w:tc>
      </w:tr>
      <w:tr w:rsidR="00770356" w:rsidRPr="00BE4A60" w14:paraId="313BD003" w14:textId="77777777" w:rsidTr="001245B1">
        <w:trPr>
          <w:trHeight w:val="155"/>
        </w:trPr>
        <w:tc>
          <w:tcPr>
            <w:tcW w:w="932" w:type="pct"/>
            <w:vMerge/>
            <w:vAlign w:val="center"/>
          </w:tcPr>
          <w:p w14:paraId="02896E6E" w14:textId="77777777" w:rsidR="00770356" w:rsidRPr="00BE4A60" w:rsidRDefault="00770356" w:rsidP="001245B1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366" w:type="pct"/>
            <w:vAlign w:val="center"/>
          </w:tcPr>
          <w:p w14:paraId="6D5E359E" w14:textId="77777777" w:rsidR="00770356" w:rsidRPr="00BE4A60" w:rsidRDefault="00770356" w:rsidP="001245B1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E4A60">
              <w:rPr>
                <w:rFonts w:ascii="Arial" w:hAnsi="Arial" w:cs="Arial"/>
                <w:b/>
                <w:bCs/>
                <w:sz w:val="16"/>
                <w:szCs w:val="16"/>
              </w:rPr>
              <w:t>Post</w:t>
            </w:r>
          </w:p>
        </w:tc>
        <w:tc>
          <w:tcPr>
            <w:tcW w:w="1204" w:type="pct"/>
            <w:vAlign w:val="center"/>
          </w:tcPr>
          <w:p w14:paraId="523BEF6D" w14:textId="77777777" w:rsidR="00770356" w:rsidRPr="00BE4A60" w:rsidRDefault="00770356" w:rsidP="001245B1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E4A60">
              <w:rPr>
                <w:rFonts w:ascii="Arial" w:hAnsi="Arial" w:cs="Arial"/>
                <w:color w:val="000000"/>
                <w:sz w:val="16"/>
                <w:szCs w:val="16"/>
              </w:rPr>
              <w:t>1251.4 ± 132.6</w:t>
            </w:r>
          </w:p>
        </w:tc>
        <w:tc>
          <w:tcPr>
            <w:tcW w:w="1136" w:type="pct"/>
            <w:vAlign w:val="center"/>
          </w:tcPr>
          <w:p w14:paraId="605D1145" w14:textId="77777777" w:rsidR="00770356" w:rsidRPr="00BE4A60" w:rsidRDefault="00770356" w:rsidP="001245B1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E4A60">
              <w:rPr>
                <w:rFonts w:ascii="Arial" w:hAnsi="Arial" w:cs="Arial"/>
                <w:color w:val="000000"/>
                <w:sz w:val="16"/>
                <w:szCs w:val="16"/>
              </w:rPr>
              <w:t>1402.3 ± 351.7</w:t>
            </w:r>
          </w:p>
        </w:tc>
        <w:tc>
          <w:tcPr>
            <w:tcW w:w="1059" w:type="pct"/>
            <w:vAlign w:val="center"/>
          </w:tcPr>
          <w:p w14:paraId="6D6C7AC0" w14:textId="77777777" w:rsidR="00770356" w:rsidRPr="00BE4A60" w:rsidRDefault="00770356" w:rsidP="001245B1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E4A60">
              <w:rPr>
                <w:rFonts w:ascii="Arial" w:hAnsi="Arial" w:cs="Arial"/>
                <w:color w:val="000000"/>
                <w:sz w:val="16"/>
                <w:szCs w:val="16"/>
              </w:rPr>
              <w:t>1391.3 ± 236.1</w:t>
            </w:r>
          </w:p>
        </w:tc>
        <w:tc>
          <w:tcPr>
            <w:tcW w:w="303" w:type="pct"/>
            <w:vMerge/>
            <w:vAlign w:val="center"/>
          </w:tcPr>
          <w:p w14:paraId="75AE0D29" w14:textId="77777777" w:rsidR="00770356" w:rsidRPr="00BE4A60" w:rsidRDefault="00770356" w:rsidP="001245B1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770356" w:rsidRPr="00BE4A60" w14:paraId="4674DF11" w14:textId="77777777" w:rsidTr="001245B1">
        <w:trPr>
          <w:trHeight w:val="155"/>
        </w:trPr>
        <w:tc>
          <w:tcPr>
            <w:tcW w:w="932" w:type="pct"/>
            <w:vMerge/>
            <w:vAlign w:val="center"/>
          </w:tcPr>
          <w:p w14:paraId="5EA7CF24" w14:textId="77777777" w:rsidR="00770356" w:rsidRPr="00BE4A60" w:rsidRDefault="00770356" w:rsidP="001245B1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366" w:type="pct"/>
            <w:vAlign w:val="center"/>
          </w:tcPr>
          <w:p w14:paraId="66C27FED" w14:textId="77777777" w:rsidR="00770356" w:rsidRPr="00BE4A60" w:rsidRDefault="00770356" w:rsidP="001245B1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E4A60">
              <w:rPr>
                <w:rFonts w:ascii="Arial" w:hAnsi="Arial" w:cs="Arial"/>
                <w:b/>
                <w:bCs/>
                <w:sz w:val="16"/>
                <w:szCs w:val="16"/>
              </w:rPr>
              <w:t>Δ</w:t>
            </w:r>
          </w:p>
        </w:tc>
        <w:tc>
          <w:tcPr>
            <w:tcW w:w="1204" w:type="pct"/>
            <w:vAlign w:val="center"/>
          </w:tcPr>
          <w:p w14:paraId="4EB29DDC" w14:textId="77777777" w:rsidR="00770356" w:rsidRPr="00BE4A60" w:rsidRDefault="00770356" w:rsidP="001245B1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E4A60">
              <w:rPr>
                <w:rFonts w:ascii="Arial" w:hAnsi="Arial" w:cs="Arial"/>
                <w:color w:val="000000"/>
                <w:sz w:val="16"/>
                <w:szCs w:val="16"/>
              </w:rPr>
              <w:t>-157.0 ± 182.2</w:t>
            </w:r>
          </w:p>
        </w:tc>
        <w:tc>
          <w:tcPr>
            <w:tcW w:w="1136" w:type="pct"/>
            <w:vAlign w:val="center"/>
          </w:tcPr>
          <w:p w14:paraId="355ED6F1" w14:textId="77777777" w:rsidR="00770356" w:rsidRPr="00BE4A60" w:rsidRDefault="00770356" w:rsidP="001245B1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E4A60">
              <w:rPr>
                <w:rFonts w:ascii="Arial" w:hAnsi="Arial" w:cs="Arial"/>
                <w:color w:val="000000"/>
                <w:sz w:val="16"/>
                <w:szCs w:val="16"/>
              </w:rPr>
              <w:t>88.7 ± 163.1</w:t>
            </w:r>
          </w:p>
        </w:tc>
        <w:tc>
          <w:tcPr>
            <w:tcW w:w="1059" w:type="pct"/>
            <w:vAlign w:val="center"/>
          </w:tcPr>
          <w:p w14:paraId="1268A31C" w14:textId="77777777" w:rsidR="00770356" w:rsidRPr="00BE4A60" w:rsidRDefault="00770356" w:rsidP="001245B1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E4A60">
              <w:rPr>
                <w:rFonts w:ascii="Arial" w:hAnsi="Arial" w:cs="Arial"/>
                <w:color w:val="000000"/>
                <w:sz w:val="16"/>
                <w:szCs w:val="16"/>
              </w:rPr>
              <w:t>-136.1 ± 300.4</w:t>
            </w:r>
          </w:p>
        </w:tc>
        <w:tc>
          <w:tcPr>
            <w:tcW w:w="303" w:type="pct"/>
            <w:vMerge/>
            <w:vAlign w:val="center"/>
          </w:tcPr>
          <w:p w14:paraId="53462E8E" w14:textId="77777777" w:rsidR="00770356" w:rsidRPr="00BE4A60" w:rsidRDefault="00770356" w:rsidP="001245B1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770356" w:rsidRPr="00BE4A60" w14:paraId="3205CC65" w14:textId="77777777" w:rsidTr="001245B1">
        <w:trPr>
          <w:trHeight w:val="155"/>
        </w:trPr>
        <w:tc>
          <w:tcPr>
            <w:tcW w:w="932" w:type="pct"/>
            <w:vMerge/>
            <w:vAlign w:val="center"/>
          </w:tcPr>
          <w:p w14:paraId="0C9E7515" w14:textId="77777777" w:rsidR="00770356" w:rsidRPr="00BE4A60" w:rsidRDefault="00770356" w:rsidP="001245B1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366" w:type="pct"/>
            <w:vAlign w:val="center"/>
          </w:tcPr>
          <w:p w14:paraId="35FE5B4E" w14:textId="77777777" w:rsidR="00770356" w:rsidRPr="00BE4A60" w:rsidRDefault="00770356" w:rsidP="001245B1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E4A60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1204" w:type="pct"/>
            <w:vAlign w:val="center"/>
          </w:tcPr>
          <w:p w14:paraId="7A018D68" w14:textId="77777777" w:rsidR="00770356" w:rsidRPr="00BE4A60" w:rsidRDefault="00770356" w:rsidP="001245B1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BE4A60">
              <w:rPr>
                <w:rFonts w:ascii="Arial" w:hAnsi="Arial" w:cs="Arial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1136" w:type="pct"/>
            <w:vAlign w:val="center"/>
          </w:tcPr>
          <w:p w14:paraId="289AD953" w14:textId="77777777" w:rsidR="00770356" w:rsidRPr="00BE4A60" w:rsidRDefault="00770356" w:rsidP="001245B1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BE4A60">
              <w:rPr>
                <w:rFonts w:ascii="Arial" w:hAnsi="Arial" w:cs="Arial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1059" w:type="pct"/>
            <w:vAlign w:val="center"/>
          </w:tcPr>
          <w:p w14:paraId="57901972" w14:textId="77777777" w:rsidR="00770356" w:rsidRPr="00BE4A60" w:rsidRDefault="00770356" w:rsidP="001245B1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BE4A60">
              <w:rPr>
                <w:rFonts w:ascii="Arial" w:hAnsi="Arial" w:cs="Arial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303" w:type="pct"/>
            <w:vMerge/>
            <w:vAlign w:val="center"/>
          </w:tcPr>
          <w:p w14:paraId="4E2D1184" w14:textId="77777777" w:rsidR="00770356" w:rsidRPr="00BE4A60" w:rsidRDefault="00770356" w:rsidP="001245B1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</w:p>
        </w:tc>
      </w:tr>
      <w:tr w:rsidR="00770356" w:rsidRPr="00BE4A60" w14:paraId="3826406F" w14:textId="77777777" w:rsidTr="001245B1">
        <w:trPr>
          <w:trHeight w:val="76"/>
        </w:trPr>
        <w:tc>
          <w:tcPr>
            <w:tcW w:w="932" w:type="pct"/>
            <w:vMerge w:val="restart"/>
            <w:vAlign w:val="center"/>
          </w:tcPr>
          <w:p w14:paraId="237F178F" w14:textId="77777777" w:rsidR="00770356" w:rsidRPr="00BE4A60" w:rsidRDefault="00770356" w:rsidP="001245B1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E4A60">
              <w:rPr>
                <w:rFonts w:ascii="Arial" w:hAnsi="Arial" w:cs="Arial"/>
                <w:b/>
                <w:bCs/>
                <w:sz w:val="18"/>
                <w:szCs w:val="18"/>
              </w:rPr>
              <w:t>Carbohydrate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(g)</w:t>
            </w:r>
          </w:p>
        </w:tc>
        <w:tc>
          <w:tcPr>
            <w:tcW w:w="366" w:type="pct"/>
            <w:vAlign w:val="center"/>
          </w:tcPr>
          <w:p w14:paraId="5DB78CC2" w14:textId="77777777" w:rsidR="00770356" w:rsidRPr="00BE4A60" w:rsidRDefault="00770356" w:rsidP="001245B1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E4A60">
              <w:rPr>
                <w:rFonts w:ascii="Arial" w:hAnsi="Arial" w:cs="Arial"/>
                <w:b/>
                <w:bCs/>
                <w:sz w:val="16"/>
                <w:szCs w:val="16"/>
              </w:rPr>
              <w:t>Pre</w:t>
            </w:r>
          </w:p>
        </w:tc>
        <w:tc>
          <w:tcPr>
            <w:tcW w:w="1204" w:type="pct"/>
            <w:vAlign w:val="center"/>
          </w:tcPr>
          <w:p w14:paraId="659FD713" w14:textId="77777777" w:rsidR="00770356" w:rsidRPr="00BE4A60" w:rsidRDefault="00770356" w:rsidP="001245B1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E4A60">
              <w:rPr>
                <w:rFonts w:ascii="Arial" w:hAnsi="Arial" w:cs="Arial"/>
                <w:color w:val="000000"/>
                <w:sz w:val="16"/>
                <w:szCs w:val="16"/>
              </w:rPr>
              <w:t>148.0 ± 34.0</w:t>
            </w:r>
          </w:p>
        </w:tc>
        <w:tc>
          <w:tcPr>
            <w:tcW w:w="1136" w:type="pct"/>
            <w:vAlign w:val="center"/>
          </w:tcPr>
          <w:p w14:paraId="400AE39F" w14:textId="77777777" w:rsidR="00770356" w:rsidRPr="00BE4A60" w:rsidRDefault="00770356" w:rsidP="001245B1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E4A60">
              <w:rPr>
                <w:rFonts w:ascii="Arial" w:hAnsi="Arial" w:cs="Arial"/>
                <w:color w:val="000000"/>
                <w:sz w:val="16"/>
                <w:szCs w:val="16"/>
              </w:rPr>
              <w:t>144.8 ± 29.0</w:t>
            </w:r>
          </w:p>
        </w:tc>
        <w:tc>
          <w:tcPr>
            <w:tcW w:w="1059" w:type="pct"/>
            <w:vAlign w:val="center"/>
          </w:tcPr>
          <w:p w14:paraId="7CCB1DEE" w14:textId="77777777" w:rsidR="00770356" w:rsidRPr="00BE4A60" w:rsidRDefault="00770356" w:rsidP="001245B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E4A60">
              <w:rPr>
                <w:rFonts w:ascii="Arial" w:hAnsi="Arial" w:cs="Arial"/>
                <w:color w:val="000000"/>
                <w:sz w:val="16"/>
                <w:szCs w:val="16"/>
              </w:rPr>
              <w:t>156.1 (116.5, 173.3)</w:t>
            </w:r>
          </w:p>
        </w:tc>
        <w:tc>
          <w:tcPr>
            <w:tcW w:w="303" w:type="pct"/>
            <w:vMerge w:val="restart"/>
            <w:vAlign w:val="center"/>
          </w:tcPr>
          <w:p w14:paraId="17482521" w14:textId="77777777" w:rsidR="00770356" w:rsidRPr="00BE4A60" w:rsidRDefault="00770356" w:rsidP="001245B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E4A60">
              <w:rPr>
                <w:rFonts w:ascii="Arial" w:hAnsi="Arial" w:cs="Arial"/>
                <w:color w:val="000000"/>
                <w:sz w:val="16"/>
                <w:szCs w:val="16"/>
              </w:rPr>
              <w:t>0.22</w:t>
            </w:r>
          </w:p>
          <w:p w14:paraId="45C52B98" w14:textId="77777777" w:rsidR="00770356" w:rsidRPr="00BE4A60" w:rsidRDefault="00770356" w:rsidP="001245B1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770356" w:rsidRPr="00BE4A60" w14:paraId="28A95020" w14:textId="77777777" w:rsidTr="001245B1">
        <w:trPr>
          <w:trHeight w:val="75"/>
        </w:trPr>
        <w:tc>
          <w:tcPr>
            <w:tcW w:w="932" w:type="pct"/>
            <w:vMerge/>
            <w:vAlign w:val="center"/>
          </w:tcPr>
          <w:p w14:paraId="2E82B07A" w14:textId="77777777" w:rsidR="00770356" w:rsidRPr="00BE4A60" w:rsidRDefault="00770356" w:rsidP="001245B1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366" w:type="pct"/>
            <w:vAlign w:val="center"/>
          </w:tcPr>
          <w:p w14:paraId="66B8FD1A" w14:textId="77777777" w:rsidR="00770356" w:rsidRPr="00BE4A60" w:rsidRDefault="00770356" w:rsidP="001245B1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E4A60">
              <w:rPr>
                <w:rFonts w:ascii="Arial" w:hAnsi="Arial" w:cs="Arial"/>
                <w:b/>
                <w:bCs/>
                <w:sz w:val="16"/>
                <w:szCs w:val="16"/>
              </w:rPr>
              <w:t>Post</w:t>
            </w:r>
          </w:p>
        </w:tc>
        <w:tc>
          <w:tcPr>
            <w:tcW w:w="1204" w:type="pct"/>
            <w:vAlign w:val="center"/>
          </w:tcPr>
          <w:p w14:paraId="61D2C4E8" w14:textId="77777777" w:rsidR="00770356" w:rsidRPr="00BE4A60" w:rsidRDefault="00770356" w:rsidP="001245B1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E4A60">
              <w:rPr>
                <w:rFonts w:ascii="Arial" w:hAnsi="Arial" w:cs="Arial"/>
                <w:color w:val="000000"/>
                <w:sz w:val="16"/>
                <w:szCs w:val="16"/>
              </w:rPr>
              <w:t>123.7 ± 10.9</w:t>
            </w:r>
          </w:p>
        </w:tc>
        <w:tc>
          <w:tcPr>
            <w:tcW w:w="1136" w:type="pct"/>
            <w:vAlign w:val="center"/>
          </w:tcPr>
          <w:p w14:paraId="6DD8D8C9" w14:textId="77777777" w:rsidR="00770356" w:rsidRPr="00BE4A60" w:rsidRDefault="00770356" w:rsidP="001245B1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E4A60">
              <w:rPr>
                <w:rFonts w:ascii="Arial" w:hAnsi="Arial" w:cs="Arial"/>
                <w:color w:val="000000"/>
                <w:sz w:val="16"/>
                <w:szCs w:val="16"/>
              </w:rPr>
              <w:t>129.7 ± 24.5</w:t>
            </w:r>
          </w:p>
        </w:tc>
        <w:tc>
          <w:tcPr>
            <w:tcW w:w="1059" w:type="pct"/>
            <w:vAlign w:val="center"/>
          </w:tcPr>
          <w:p w14:paraId="3301956D" w14:textId="77777777" w:rsidR="00770356" w:rsidRPr="00BE4A60" w:rsidRDefault="00770356" w:rsidP="001245B1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E4A60">
              <w:rPr>
                <w:rFonts w:ascii="Arial" w:hAnsi="Arial" w:cs="Arial"/>
                <w:color w:val="000000"/>
                <w:sz w:val="16"/>
                <w:szCs w:val="16"/>
              </w:rPr>
              <w:t>152.8 ± 46.2</w:t>
            </w:r>
          </w:p>
        </w:tc>
        <w:tc>
          <w:tcPr>
            <w:tcW w:w="303" w:type="pct"/>
            <w:vMerge/>
            <w:vAlign w:val="center"/>
          </w:tcPr>
          <w:p w14:paraId="5ECE3A8E" w14:textId="77777777" w:rsidR="00770356" w:rsidRPr="00BE4A60" w:rsidRDefault="00770356" w:rsidP="001245B1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770356" w:rsidRPr="00BE4A60" w14:paraId="5327EC25" w14:textId="77777777" w:rsidTr="001245B1">
        <w:trPr>
          <w:trHeight w:val="75"/>
        </w:trPr>
        <w:tc>
          <w:tcPr>
            <w:tcW w:w="932" w:type="pct"/>
            <w:vMerge/>
            <w:vAlign w:val="center"/>
          </w:tcPr>
          <w:p w14:paraId="02739CBE" w14:textId="77777777" w:rsidR="00770356" w:rsidRPr="00BE4A60" w:rsidRDefault="00770356" w:rsidP="001245B1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366" w:type="pct"/>
            <w:vAlign w:val="center"/>
          </w:tcPr>
          <w:p w14:paraId="2850D295" w14:textId="77777777" w:rsidR="00770356" w:rsidRPr="00BE4A60" w:rsidRDefault="00770356" w:rsidP="001245B1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E4A60">
              <w:rPr>
                <w:rFonts w:ascii="Arial" w:hAnsi="Arial" w:cs="Arial"/>
                <w:b/>
                <w:bCs/>
                <w:sz w:val="16"/>
                <w:szCs w:val="16"/>
              </w:rPr>
              <w:t>Δ</w:t>
            </w:r>
          </w:p>
        </w:tc>
        <w:tc>
          <w:tcPr>
            <w:tcW w:w="1204" w:type="pct"/>
            <w:vAlign w:val="center"/>
          </w:tcPr>
          <w:p w14:paraId="3FAB6264" w14:textId="77777777" w:rsidR="00770356" w:rsidRPr="00BE4A60" w:rsidRDefault="00770356" w:rsidP="001245B1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E4A60">
              <w:rPr>
                <w:rFonts w:ascii="Arial" w:hAnsi="Arial" w:cs="Arial"/>
                <w:color w:val="000000"/>
                <w:sz w:val="16"/>
                <w:szCs w:val="16"/>
              </w:rPr>
              <w:t>-24.2 ± 35.8</w:t>
            </w:r>
          </w:p>
        </w:tc>
        <w:tc>
          <w:tcPr>
            <w:tcW w:w="1136" w:type="pct"/>
            <w:vAlign w:val="center"/>
          </w:tcPr>
          <w:p w14:paraId="2CEA7304" w14:textId="77777777" w:rsidR="00770356" w:rsidRPr="00BE4A60" w:rsidRDefault="00770356" w:rsidP="001245B1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E4A60">
              <w:rPr>
                <w:rFonts w:ascii="Arial" w:hAnsi="Arial" w:cs="Arial"/>
                <w:color w:val="000000"/>
                <w:sz w:val="16"/>
                <w:szCs w:val="16"/>
              </w:rPr>
              <w:t>-15.1 ± 30.5</w:t>
            </w:r>
          </w:p>
        </w:tc>
        <w:tc>
          <w:tcPr>
            <w:tcW w:w="1059" w:type="pct"/>
            <w:vAlign w:val="center"/>
          </w:tcPr>
          <w:p w14:paraId="394B2E61" w14:textId="77777777" w:rsidR="00770356" w:rsidRPr="00BE4A60" w:rsidRDefault="00770356" w:rsidP="001245B1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E4A60">
              <w:rPr>
                <w:rFonts w:ascii="Arial" w:hAnsi="Arial" w:cs="Arial"/>
                <w:color w:val="000000"/>
                <w:sz w:val="16"/>
                <w:szCs w:val="16"/>
              </w:rPr>
              <w:t>-5.3 ± 25.4</w:t>
            </w:r>
          </w:p>
        </w:tc>
        <w:tc>
          <w:tcPr>
            <w:tcW w:w="303" w:type="pct"/>
            <w:vMerge/>
            <w:vAlign w:val="center"/>
          </w:tcPr>
          <w:p w14:paraId="143F157C" w14:textId="77777777" w:rsidR="00770356" w:rsidRPr="00BE4A60" w:rsidRDefault="00770356" w:rsidP="001245B1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770356" w:rsidRPr="00BE4A60" w14:paraId="796E3393" w14:textId="77777777" w:rsidTr="001245B1">
        <w:trPr>
          <w:trHeight w:val="75"/>
        </w:trPr>
        <w:tc>
          <w:tcPr>
            <w:tcW w:w="932" w:type="pct"/>
            <w:vMerge/>
            <w:vAlign w:val="center"/>
          </w:tcPr>
          <w:p w14:paraId="3D9B26D3" w14:textId="77777777" w:rsidR="00770356" w:rsidRPr="00BE4A60" w:rsidRDefault="00770356" w:rsidP="001245B1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366" w:type="pct"/>
            <w:vAlign w:val="center"/>
          </w:tcPr>
          <w:p w14:paraId="042D4F43" w14:textId="77777777" w:rsidR="00770356" w:rsidRPr="00BE4A60" w:rsidRDefault="00770356" w:rsidP="001245B1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E4A60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1204" w:type="pct"/>
            <w:vAlign w:val="center"/>
          </w:tcPr>
          <w:p w14:paraId="59467250" w14:textId="77777777" w:rsidR="00770356" w:rsidRPr="00BE4A60" w:rsidRDefault="00770356" w:rsidP="001245B1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BE4A60">
              <w:rPr>
                <w:rFonts w:ascii="Arial" w:hAnsi="Arial" w:cs="Arial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1136" w:type="pct"/>
            <w:vAlign w:val="center"/>
          </w:tcPr>
          <w:p w14:paraId="7E9C5102" w14:textId="77777777" w:rsidR="00770356" w:rsidRPr="00BE4A60" w:rsidRDefault="00770356" w:rsidP="001245B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E4A60">
              <w:rPr>
                <w:rFonts w:ascii="Arial" w:hAnsi="Arial" w:cs="Arial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1059" w:type="pct"/>
            <w:vAlign w:val="center"/>
          </w:tcPr>
          <w:p w14:paraId="4DDCB3C9" w14:textId="77777777" w:rsidR="00770356" w:rsidRPr="00BE4A60" w:rsidRDefault="00770356" w:rsidP="001245B1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BE4A60">
              <w:rPr>
                <w:rFonts w:ascii="Arial" w:hAnsi="Arial" w:cs="Arial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303" w:type="pct"/>
            <w:vMerge/>
            <w:vAlign w:val="center"/>
          </w:tcPr>
          <w:p w14:paraId="26E9FBD0" w14:textId="77777777" w:rsidR="00770356" w:rsidRPr="00BE4A60" w:rsidRDefault="00770356" w:rsidP="001245B1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</w:p>
        </w:tc>
      </w:tr>
      <w:tr w:rsidR="00770356" w:rsidRPr="00BE4A60" w14:paraId="68768194" w14:textId="77777777" w:rsidTr="001245B1">
        <w:trPr>
          <w:trHeight w:val="231"/>
        </w:trPr>
        <w:tc>
          <w:tcPr>
            <w:tcW w:w="932" w:type="pct"/>
            <w:vMerge w:val="restart"/>
            <w:vAlign w:val="center"/>
          </w:tcPr>
          <w:p w14:paraId="13BD8684" w14:textId="77777777" w:rsidR="00770356" w:rsidRPr="00BE4A60" w:rsidRDefault="00770356" w:rsidP="001245B1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E4A60">
              <w:rPr>
                <w:rFonts w:ascii="Arial" w:hAnsi="Arial" w:cs="Arial"/>
                <w:b/>
                <w:bCs/>
                <w:sz w:val="18"/>
                <w:szCs w:val="18"/>
              </w:rPr>
              <w:t>Fat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(g)</w:t>
            </w:r>
          </w:p>
        </w:tc>
        <w:tc>
          <w:tcPr>
            <w:tcW w:w="366" w:type="pct"/>
            <w:vAlign w:val="center"/>
          </w:tcPr>
          <w:p w14:paraId="68DE3005" w14:textId="77777777" w:rsidR="00770356" w:rsidRPr="00BE4A60" w:rsidRDefault="00770356" w:rsidP="001245B1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E4A60">
              <w:rPr>
                <w:rFonts w:ascii="Arial" w:hAnsi="Arial" w:cs="Arial"/>
                <w:b/>
                <w:bCs/>
                <w:sz w:val="16"/>
                <w:szCs w:val="16"/>
              </w:rPr>
              <w:t>Pre</w:t>
            </w:r>
          </w:p>
        </w:tc>
        <w:tc>
          <w:tcPr>
            <w:tcW w:w="1204" w:type="pct"/>
            <w:vAlign w:val="center"/>
          </w:tcPr>
          <w:p w14:paraId="2EE52741" w14:textId="77777777" w:rsidR="00770356" w:rsidRPr="00BE4A60" w:rsidRDefault="00770356" w:rsidP="001245B1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E4A60">
              <w:rPr>
                <w:rFonts w:ascii="Arial" w:hAnsi="Arial" w:cs="Arial"/>
                <w:color w:val="000000"/>
                <w:sz w:val="16"/>
                <w:szCs w:val="16"/>
              </w:rPr>
              <w:t>53.5 ± 13.0</w:t>
            </w:r>
          </w:p>
        </w:tc>
        <w:tc>
          <w:tcPr>
            <w:tcW w:w="1136" w:type="pct"/>
            <w:vAlign w:val="center"/>
          </w:tcPr>
          <w:p w14:paraId="281FB09F" w14:textId="77777777" w:rsidR="00770356" w:rsidRPr="00BE4A60" w:rsidRDefault="00770356" w:rsidP="001245B1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E4A60">
              <w:rPr>
                <w:rFonts w:ascii="Arial" w:hAnsi="Arial" w:cs="Arial"/>
                <w:color w:val="000000"/>
                <w:sz w:val="16"/>
                <w:szCs w:val="16"/>
              </w:rPr>
              <w:t>46.1 ± 22.0</w:t>
            </w:r>
          </w:p>
        </w:tc>
        <w:tc>
          <w:tcPr>
            <w:tcW w:w="1059" w:type="pct"/>
            <w:vAlign w:val="center"/>
          </w:tcPr>
          <w:p w14:paraId="62C78C97" w14:textId="77777777" w:rsidR="00770356" w:rsidRPr="00BE4A60" w:rsidRDefault="00770356" w:rsidP="001245B1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E4A60">
              <w:rPr>
                <w:rFonts w:ascii="Arial" w:hAnsi="Arial" w:cs="Arial"/>
                <w:color w:val="000000"/>
                <w:sz w:val="16"/>
                <w:szCs w:val="16"/>
              </w:rPr>
              <w:t>62.9 ± 25.7</w:t>
            </w:r>
          </w:p>
        </w:tc>
        <w:tc>
          <w:tcPr>
            <w:tcW w:w="303" w:type="pct"/>
            <w:vMerge w:val="restart"/>
            <w:vAlign w:val="center"/>
          </w:tcPr>
          <w:p w14:paraId="1C696BFA" w14:textId="77777777" w:rsidR="00770356" w:rsidRPr="00BE4A60" w:rsidRDefault="00770356" w:rsidP="001245B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E4A60">
              <w:rPr>
                <w:rFonts w:ascii="Arial" w:hAnsi="Arial" w:cs="Arial"/>
                <w:color w:val="000000"/>
                <w:sz w:val="16"/>
                <w:szCs w:val="16"/>
              </w:rPr>
              <w:t>0.9</w:t>
            </w:r>
          </w:p>
          <w:p w14:paraId="1360179C" w14:textId="77777777" w:rsidR="00770356" w:rsidRPr="00BE4A60" w:rsidRDefault="00770356" w:rsidP="001245B1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770356" w:rsidRPr="00BE4A60" w14:paraId="36E61AC6" w14:textId="77777777" w:rsidTr="001245B1">
        <w:trPr>
          <w:trHeight w:val="230"/>
        </w:trPr>
        <w:tc>
          <w:tcPr>
            <w:tcW w:w="932" w:type="pct"/>
            <w:vMerge/>
            <w:vAlign w:val="center"/>
          </w:tcPr>
          <w:p w14:paraId="2555F6AA" w14:textId="77777777" w:rsidR="00770356" w:rsidRPr="00BE4A60" w:rsidRDefault="00770356" w:rsidP="001245B1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366" w:type="pct"/>
            <w:vAlign w:val="center"/>
          </w:tcPr>
          <w:p w14:paraId="6DE4A0CF" w14:textId="77777777" w:rsidR="00770356" w:rsidRPr="00BE4A60" w:rsidRDefault="00770356" w:rsidP="001245B1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E4A60">
              <w:rPr>
                <w:rFonts w:ascii="Arial" w:hAnsi="Arial" w:cs="Arial"/>
                <w:b/>
                <w:bCs/>
                <w:sz w:val="16"/>
                <w:szCs w:val="16"/>
              </w:rPr>
              <w:t>Post</w:t>
            </w:r>
          </w:p>
        </w:tc>
        <w:tc>
          <w:tcPr>
            <w:tcW w:w="1204" w:type="pct"/>
            <w:vAlign w:val="center"/>
          </w:tcPr>
          <w:p w14:paraId="76FA2938" w14:textId="77777777" w:rsidR="00770356" w:rsidRPr="00BE4A60" w:rsidRDefault="00770356" w:rsidP="001245B1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E4A60">
              <w:rPr>
                <w:rFonts w:ascii="Arial" w:hAnsi="Arial" w:cs="Arial"/>
                <w:color w:val="000000"/>
                <w:sz w:val="16"/>
                <w:szCs w:val="16"/>
              </w:rPr>
              <w:t>49.2 ± 7.6</w:t>
            </w:r>
          </w:p>
        </w:tc>
        <w:tc>
          <w:tcPr>
            <w:tcW w:w="1136" w:type="pct"/>
            <w:vAlign w:val="center"/>
          </w:tcPr>
          <w:p w14:paraId="760C4BA4" w14:textId="77777777" w:rsidR="00770356" w:rsidRPr="00BE4A60" w:rsidRDefault="00770356" w:rsidP="001245B1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E4A60">
              <w:rPr>
                <w:rFonts w:ascii="Arial" w:hAnsi="Arial" w:cs="Arial"/>
                <w:color w:val="000000"/>
                <w:sz w:val="16"/>
                <w:szCs w:val="16"/>
              </w:rPr>
              <w:t>51.8 ± 18.3</w:t>
            </w:r>
          </w:p>
        </w:tc>
        <w:tc>
          <w:tcPr>
            <w:tcW w:w="1059" w:type="pct"/>
            <w:vAlign w:val="center"/>
          </w:tcPr>
          <w:p w14:paraId="50BECDFC" w14:textId="77777777" w:rsidR="00770356" w:rsidRPr="00BE4A60" w:rsidRDefault="00770356" w:rsidP="001245B1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E4A60">
              <w:rPr>
                <w:rFonts w:ascii="Arial" w:hAnsi="Arial" w:cs="Arial"/>
                <w:color w:val="000000"/>
                <w:sz w:val="16"/>
                <w:szCs w:val="16"/>
              </w:rPr>
              <w:t>53.6 ± 20.0</w:t>
            </w:r>
          </w:p>
        </w:tc>
        <w:tc>
          <w:tcPr>
            <w:tcW w:w="303" w:type="pct"/>
            <w:vMerge/>
            <w:vAlign w:val="center"/>
          </w:tcPr>
          <w:p w14:paraId="42F11CAE" w14:textId="77777777" w:rsidR="00770356" w:rsidRPr="00BE4A60" w:rsidRDefault="00770356" w:rsidP="001245B1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770356" w:rsidRPr="00BE4A60" w14:paraId="3676A7A6" w14:textId="77777777" w:rsidTr="001245B1">
        <w:trPr>
          <w:trHeight w:val="230"/>
        </w:trPr>
        <w:tc>
          <w:tcPr>
            <w:tcW w:w="932" w:type="pct"/>
            <w:vMerge/>
            <w:vAlign w:val="center"/>
          </w:tcPr>
          <w:p w14:paraId="349DF66C" w14:textId="77777777" w:rsidR="00770356" w:rsidRPr="00BE4A60" w:rsidRDefault="00770356" w:rsidP="001245B1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366" w:type="pct"/>
            <w:vAlign w:val="center"/>
          </w:tcPr>
          <w:p w14:paraId="2B035491" w14:textId="77777777" w:rsidR="00770356" w:rsidRPr="00BE4A60" w:rsidRDefault="00770356" w:rsidP="001245B1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E4A60">
              <w:rPr>
                <w:rFonts w:ascii="Arial" w:hAnsi="Arial" w:cs="Arial"/>
                <w:b/>
                <w:bCs/>
                <w:sz w:val="16"/>
                <w:szCs w:val="16"/>
              </w:rPr>
              <w:t>Δ</w:t>
            </w:r>
          </w:p>
        </w:tc>
        <w:tc>
          <w:tcPr>
            <w:tcW w:w="1204" w:type="pct"/>
            <w:vAlign w:val="center"/>
          </w:tcPr>
          <w:p w14:paraId="39D01585" w14:textId="77777777" w:rsidR="00770356" w:rsidRPr="00BE4A60" w:rsidRDefault="00770356" w:rsidP="001245B1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E4A60">
              <w:rPr>
                <w:rFonts w:ascii="Arial" w:hAnsi="Arial" w:cs="Arial"/>
                <w:color w:val="000000"/>
                <w:sz w:val="16"/>
                <w:szCs w:val="16"/>
              </w:rPr>
              <w:t>-4.3 ± 12.1</w:t>
            </w:r>
          </w:p>
        </w:tc>
        <w:tc>
          <w:tcPr>
            <w:tcW w:w="1136" w:type="pct"/>
            <w:vAlign w:val="center"/>
          </w:tcPr>
          <w:p w14:paraId="7ED656CB" w14:textId="77777777" w:rsidR="00770356" w:rsidRPr="00BE4A60" w:rsidRDefault="00770356" w:rsidP="001245B1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E4A60">
              <w:rPr>
                <w:rFonts w:ascii="Arial" w:hAnsi="Arial" w:cs="Arial"/>
                <w:color w:val="000000"/>
                <w:sz w:val="16"/>
                <w:szCs w:val="16"/>
              </w:rPr>
              <w:t>5.7 ± 14.2</w:t>
            </w:r>
          </w:p>
        </w:tc>
        <w:tc>
          <w:tcPr>
            <w:tcW w:w="1059" w:type="pct"/>
            <w:vAlign w:val="center"/>
          </w:tcPr>
          <w:p w14:paraId="7FCCB4E2" w14:textId="77777777" w:rsidR="00770356" w:rsidRPr="00BE4A60" w:rsidRDefault="00770356" w:rsidP="001245B1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E4A60">
              <w:rPr>
                <w:rFonts w:ascii="Arial" w:hAnsi="Arial" w:cs="Arial"/>
                <w:color w:val="000000"/>
                <w:sz w:val="16"/>
                <w:szCs w:val="16"/>
              </w:rPr>
              <w:t>-9.3 ± 33.1</w:t>
            </w:r>
          </w:p>
        </w:tc>
        <w:tc>
          <w:tcPr>
            <w:tcW w:w="303" w:type="pct"/>
            <w:vMerge/>
            <w:vAlign w:val="center"/>
          </w:tcPr>
          <w:p w14:paraId="6B444E24" w14:textId="77777777" w:rsidR="00770356" w:rsidRPr="00BE4A60" w:rsidRDefault="00770356" w:rsidP="001245B1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770356" w:rsidRPr="00BE4A60" w14:paraId="3BE7D4AF" w14:textId="77777777" w:rsidTr="001245B1">
        <w:trPr>
          <w:trHeight w:val="230"/>
        </w:trPr>
        <w:tc>
          <w:tcPr>
            <w:tcW w:w="932" w:type="pct"/>
            <w:vMerge/>
            <w:vAlign w:val="center"/>
          </w:tcPr>
          <w:p w14:paraId="010A6CCA" w14:textId="77777777" w:rsidR="00770356" w:rsidRPr="00BE4A60" w:rsidRDefault="00770356" w:rsidP="001245B1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366" w:type="pct"/>
            <w:vAlign w:val="center"/>
          </w:tcPr>
          <w:p w14:paraId="07FC40ED" w14:textId="77777777" w:rsidR="00770356" w:rsidRPr="00BE4A60" w:rsidRDefault="00770356" w:rsidP="001245B1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E4A60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1204" w:type="pct"/>
            <w:vAlign w:val="center"/>
          </w:tcPr>
          <w:p w14:paraId="735378C5" w14:textId="77777777" w:rsidR="00770356" w:rsidRPr="00BE4A60" w:rsidRDefault="00770356" w:rsidP="001245B1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BE4A60">
              <w:rPr>
                <w:rFonts w:ascii="Arial" w:hAnsi="Arial" w:cs="Arial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1136" w:type="pct"/>
            <w:vAlign w:val="center"/>
          </w:tcPr>
          <w:p w14:paraId="644D1D81" w14:textId="77777777" w:rsidR="00770356" w:rsidRPr="00BE4A60" w:rsidRDefault="00770356" w:rsidP="001245B1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BE4A60">
              <w:rPr>
                <w:rFonts w:ascii="Arial" w:hAnsi="Arial" w:cs="Arial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1059" w:type="pct"/>
            <w:vAlign w:val="center"/>
          </w:tcPr>
          <w:p w14:paraId="7D71D0BA" w14:textId="77777777" w:rsidR="00770356" w:rsidRPr="00BE4A60" w:rsidRDefault="00770356" w:rsidP="001245B1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BE4A60">
              <w:rPr>
                <w:rFonts w:ascii="Arial" w:hAnsi="Arial" w:cs="Arial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303" w:type="pct"/>
            <w:vMerge/>
            <w:vAlign w:val="center"/>
          </w:tcPr>
          <w:p w14:paraId="12615ADF" w14:textId="77777777" w:rsidR="00770356" w:rsidRPr="00BE4A60" w:rsidRDefault="00770356" w:rsidP="001245B1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</w:p>
        </w:tc>
      </w:tr>
      <w:tr w:rsidR="00770356" w:rsidRPr="00BE4A60" w14:paraId="7C38AE5A" w14:textId="77777777" w:rsidTr="001245B1">
        <w:trPr>
          <w:trHeight w:val="312"/>
        </w:trPr>
        <w:tc>
          <w:tcPr>
            <w:tcW w:w="932" w:type="pct"/>
            <w:vMerge w:val="restart"/>
            <w:vAlign w:val="center"/>
          </w:tcPr>
          <w:p w14:paraId="47D715D7" w14:textId="77777777" w:rsidR="00770356" w:rsidRPr="00BE4A60" w:rsidRDefault="00770356" w:rsidP="001245B1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E4A60">
              <w:rPr>
                <w:rFonts w:ascii="Arial" w:hAnsi="Arial" w:cs="Arial"/>
                <w:b/>
                <w:bCs/>
                <w:sz w:val="18"/>
                <w:szCs w:val="18"/>
              </w:rPr>
              <w:t>Protein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(g)</w:t>
            </w:r>
          </w:p>
        </w:tc>
        <w:tc>
          <w:tcPr>
            <w:tcW w:w="366" w:type="pct"/>
            <w:vAlign w:val="center"/>
          </w:tcPr>
          <w:p w14:paraId="216DB1E6" w14:textId="77777777" w:rsidR="00770356" w:rsidRPr="00BE4A60" w:rsidRDefault="00770356" w:rsidP="001245B1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E4A60">
              <w:rPr>
                <w:rFonts w:ascii="Arial" w:hAnsi="Arial" w:cs="Arial"/>
                <w:b/>
                <w:bCs/>
                <w:sz w:val="16"/>
                <w:szCs w:val="16"/>
              </w:rPr>
              <w:t>Pre</w:t>
            </w:r>
          </w:p>
        </w:tc>
        <w:tc>
          <w:tcPr>
            <w:tcW w:w="1204" w:type="pct"/>
            <w:vAlign w:val="center"/>
          </w:tcPr>
          <w:p w14:paraId="084E8166" w14:textId="77777777" w:rsidR="00770356" w:rsidRPr="00BE4A60" w:rsidRDefault="00770356" w:rsidP="001245B1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E4A60">
              <w:rPr>
                <w:rFonts w:ascii="Arial" w:hAnsi="Arial" w:cs="Arial"/>
                <w:color w:val="000000"/>
                <w:sz w:val="16"/>
                <w:szCs w:val="16"/>
              </w:rPr>
              <w:t>57.2 ± 15.0</w:t>
            </w:r>
          </w:p>
        </w:tc>
        <w:tc>
          <w:tcPr>
            <w:tcW w:w="1136" w:type="pct"/>
            <w:vAlign w:val="center"/>
          </w:tcPr>
          <w:p w14:paraId="46C6EC6A" w14:textId="77777777" w:rsidR="00770356" w:rsidRPr="00BE4A60" w:rsidRDefault="00770356" w:rsidP="001245B1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E4A60">
              <w:rPr>
                <w:rFonts w:ascii="Arial" w:hAnsi="Arial" w:cs="Arial"/>
                <w:color w:val="000000"/>
                <w:sz w:val="16"/>
                <w:szCs w:val="16"/>
              </w:rPr>
              <w:t>51.8 ± 13.8</w:t>
            </w:r>
          </w:p>
        </w:tc>
        <w:tc>
          <w:tcPr>
            <w:tcW w:w="1059" w:type="pct"/>
            <w:vAlign w:val="center"/>
          </w:tcPr>
          <w:p w14:paraId="5868677D" w14:textId="77777777" w:rsidR="00770356" w:rsidRPr="00BE4A60" w:rsidRDefault="00770356" w:rsidP="001245B1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E4A60">
              <w:rPr>
                <w:rFonts w:ascii="Arial" w:hAnsi="Arial" w:cs="Arial"/>
                <w:color w:val="000000"/>
                <w:sz w:val="16"/>
                <w:szCs w:val="16"/>
              </w:rPr>
              <w:t>56.9 ± 15.0</w:t>
            </w:r>
          </w:p>
        </w:tc>
        <w:tc>
          <w:tcPr>
            <w:tcW w:w="303" w:type="pct"/>
            <w:vMerge w:val="restart"/>
            <w:vAlign w:val="center"/>
          </w:tcPr>
          <w:p w14:paraId="3856FD1A" w14:textId="77777777" w:rsidR="00770356" w:rsidRPr="00BE4A60" w:rsidRDefault="00770356" w:rsidP="001245B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E4A60">
              <w:rPr>
                <w:rFonts w:ascii="Arial" w:hAnsi="Arial" w:cs="Arial"/>
                <w:sz w:val="16"/>
                <w:szCs w:val="16"/>
              </w:rPr>
              <w:t>0.25</w:t>
            </w:r>
          </w:p>
        </w:tc>
      </w:tr>
      <w:tr w:rsidR="00770356" w:rsidRPr="00BE4A60" w14:paraId="64607C12" w14:textId="77777777" w:rsidTr="001245B1">
        <w:trPr>
          <w:trHeight w:val="309"/>
        </w:trPr>
        <w:tc>
          <w:tcPr>
            <w:tcW w:w="932" w:type="pct"/>
            <w:vMerge/>
            <w:vAlign w:val="center"/>
          </w:tcPr>
          <w:p w14:paraId="25859FB8" w14:textId="77777777" w:rsidR="00770356" w:rsidRPr="00BE4A60" w:rsidRDefault="00770356" w:rsidP="001245B1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366" w:type="pct"/>
            <w:vAlign w:val="center"/>
          </w:tcPr>
          <w:p w14:paraId="124D1469" w14:textId="77777777" w:rsidR="00770356" w:rsidRPr="00BE4A60" w:rsidRDefault="00770356" w:rsidP="001245B1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E4A60">
              <w:rPr>
                <w:rFonts w:ascii="Arial" w:hAnsi="Arial" w:cs="Arial"/>
                <w:b/>
                <w:bCs/>
                <w:sz w:val="16"/>
                <w:szCs w:val="16"/>
              </w:rPr>
              <w:t>Post</w:t>
            </w:r>
          </w:p>
        </w:tc>
        <w:tc>
          <w:tcPr>
            <w:tcW w:w="1204" w:type="pct"/>
            <w:vAlign w:val="center"/>
          </w:tcPr>
          <w:p w14:paraId="3214CD52" w14:textId="77777777" w:rsidR="00770356" w:rsidRPr="00BE4A60" w:rsidRDefault="00770356" w:rsidP="001245B1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E4A60">
              <w:rPr>
                <w:rFonts w:ascii="Arial" w:hAnsi="Arial" w:cs="Arial"/>
                <w:color w:val="000000"/>
                <w:sz w:val="16"/>
                <w:szCs w:val="16"/>
              </w:rPr>
              <w:t>50.4 ± 14.2</w:t>
            </w:r>
          </w:p>
        </w:tc>
        <w:tc>
          <w:tcPr>
            <w:tcW w:w="1136" w:type="pct"/>
            <w:vAlign w:val="center"/>
          </w:tcPr>
          <w:p w14:paraId="6315A013" w14:textId="77777777" w:rsidR="00770356" w:rsidRPr="00BE4A60" w:rsidRDefault="00770356" w:rsidP="001245B1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E4A60">
              <w:rPr>
                <w:rFonts w:ascii="Arial" w:hAnsi="Arial" w:cs="Arial"/>
                <w:color w:val="000000"/>
                <w:sz w:val="16"/>
                <w:szCs w:val="16"/>
              </w:rPr>
              <w:t>58.1 ± 17.4</w:t>
            </w:r>
          </w:p>
        </w:tc>
        <w:tc>
          <w:tcPr>
            <w:tcW w:w="1059" w:type="pct"/>
            <w:vAlign w:val="center"/>
          </w:tcPr>
          <w:p w14:paraId="4FAAD836" w14:textId="77777777" w:rsidR="00770356" w:rsidRPr="00BE4A60" w:rsidRDefault="00770356" w:rsidP="001245B1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E4A60">
              <w:rPr>
                <w:rFonts w:ascii="Arial" w:hAnsi="Arial" w:cs="Arial"/>
                <w:color w:val="000000"/>
                <w:sz w:val="16"/>
                <w:szCs w:val="16"/>
              </w:rPr>
              <w:t>56.0 ± 16.1</w:t>
            </w:r>
          </w:p>
        </w:tc>
        <w:tc>
          <w:tcPr>
            <w:tcW w:w="303" w:type="pct"/>
            <w:vMerge/>
            <w:vAlign w:val="center"/>
          </w:tcPr>
          <w:p w14:paraId="68356B41" w14:textId="77777777" w:rsidR="00770356" w:rsidRPr="00BE4A60" w:rsidRDefault="00770356" w:rsidP="001245B1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770356" w:rsidRPr="00BE4A60" w14:paraId="25FF5A28" w14:textId="77777777" w:rsidTr="001245B1">
        <w:trPr>
          <w:trHeight w:val="309"/>
        </w:trPr>
        <w:tc>
          <w:tcPr>
            <w:tcW w:w="932" w:type="pct"/>
            <w:vMerge/>
            <w:vAlign w:val="center"/>
          </w:tcPr>
          <w:p w14:paraId="6484A81C" w14:textId="77777777" w:rsidR="00770356" w:rsidRPr="00BE4A60" w:rsidRDefault="00770356" w:rsidP="001245B1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366" w:type="pct"/>
            <w:vAlign w:val="center"/>
          </w:tcPr>
          <w:p w14:paraId="503237C0" w14:textId="77777777" w:rsidR="00770356" w:rsidRPr="00BE4A60" w:rsidRDefault="00770356" w:rsidP="001245B1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E4A60">
              <w:rPr>
                <w:rFonts w:ascii="Arial" w:hAnsi="Arial" w:cs="Arial"/>
                <w:b/>
                <w:bCs/>
                <w:sz w:val="16"/>
                <w:szCs w:val="16"/>
              </w:rPr>
              <w:t>Δ</w:t>
            </w:r>
          </w:p>
        </w:tc>
        <w:tc>
          <w:tcPr>
            <w:tcW w:w="1204" w:type="pct"/>
            <w:vAlign w:val="center"/>
          </w:tcPr>
          <w:p w14:paraId="3191AB13" w14:textId="77777777" w:rsidR="00770356" w:rsidRPr="00BE4A60" w:rsidRDefault="00770356" w:rsidP="001245B1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E4A60">
              <w:rPr>
                <w:rFonts w:ascii="Arial" w:hAnsi="Arial" w:cs="Arial"/>
                <w:color w:val="000000"/>
                <w:sz w:val="16"/>
                <w:szCs w:val="16"/>
              </w:rPr>
              <w:t>-6.7 ± 9.2</w:t>
            </w:r>
          </w:p>
        </w:tc>
        <w:tc>
          <w:tcPr>
            <w:tcW w:w="1136" w:type="pct"/>
            <w:vAlign w:val="center"/>
          </w:tcPr>
          <w:p w14:paraId="3C5CC813" w14:textId="77777777" w:rsidR="00770356" w:rsidRPr="00BE4A60" w:rsidRDefault="00770356" w:rsidP="001245B1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E4A60">
              <w:rPr>
                <w:rFonts w:ascii="Arial" w:hAnsi="Arial" w:cs="Arial"/>
                <w:color w:val="000000"/>
                <w:sz w:val="16"/>
                <w:szCs w:val="16"/>
              </w:rPr>
              <w:t>6.3 ± 12.6</w:t>
            </w:r>
          </w:p>
        </w:tc>
        <w:tc>
          <w:tcPr>
            <w:tcW w:w="1059" w:type="pct"/>
            <w:vAlign w:val="center"/>
          </w:tcPr>
          <w:p w14:paraId="4E746861" w14:textId="77777777" w:rsidR="00770356" w:rsidRPr="00BE4A60" w:rsidRDefault="00770356" w:rsidP="001245B1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E4A60">
              <w:rPr>
                <w:rFonts w:ascii="Arial" w:hAnsi="Arial" w:cs="Arial"/>
                <w:color w:val="000000"/>
                <w:sz w:val="16"/>
                <w:szCs w:val="16"/>
              </w:rPr>
              <w:t>-0.9 ± 4.4</w:t>
            </w:r>
          </w:p>
        </w:tc>
        <w:tc>
          <w:tcPr>
            <w:tcW w:w="303" w:type="pct"/>
            <w:vMerge/>
            <w:vAlign w:val="center"/>
          </w:tcPr>
          <w:p w14:paraId="62D52528" w14:textId="77777777" w:rsidR="00770356" w:rsidRPr="00BE4A60" w:rsidRDefault="00770356" w:rsidP="001245B1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770356" w:rsidRPr="00BE4A60" w14:paraId="53C291B7" w14:textId="77777777" w:rsidTr="001245B1">
        <w:trPr>
          <w:trHeight w:val="309"/>
        </w:trPr>
        <w:tc>
          <w:tcPr>
            <w:tcW w:w="932" w:type="pct"/>
            <w:vMerge/>
            <w:vAlign w:val="center"/>
          </w:tcPr>
          <w:p w14:paraId="50327637" w14:textId="77777777" w:rsidR="00770356" w:rsidRPr="00BE4A60" w:rsidRDefault="00770356" w:rsidP="001245B1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366" w:type="pct"/>
            <w:vAlign w:val="center"/>
          </w:tcPr>
          <w:p w14:paraId="3AEDF2F9" w14:textId="77777777" w:rsidR="00770356" w:rsidRPr="00BE4A60" w:rsidRDefault="00770356" w:rsidP="001245B1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E4A60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1204" w:type="pct"/>
            <w:vAlign w:val="center"/>
          </w:tcPr>
          <w:p w14:paraId="558F0FE0" w14:textId="77777777" w:rsidR="00770356" w:rsidRPr="00BE4A60" w:rsidRDefault="00770356" w:rsidP="001245B1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BE4A60">
              <w:rPr>
                <w:rFonts w:ascii="Arial" w:hAnsi="Arial" w:cs="Arial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1136" w:type="pct"/>
            <w:vAlign w:val="center"/>
          </w:tcPr>
          <w:p w14:paraId="6C60E0E9" w14:textId="77777777" w:rsidR="00770356" w:rsidRPr="00BE4A60" w:rsidRDefault="00770356" w:rsidP="001245B1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BE4A60">
              <w:rPr>
                <w:rFonts w:ascii="Arial" w:hAnsi="Arial" w:cs="Arial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1059" w:type="pct"/>
            <w:vAlign w:val="center"/>
          </w:tcPr>
          <w:p w14:paraId="5BA130FF" w14:textId="77777777" w:rsidR="00770356" w:rsidRPr="00BE4A60" w:rsidRDefault="00770356" w:rsidP="001245B1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BE4A60">
              <w:rPr>
                <w:rFonts w:ascii="Arial" w:hAnsi="Arial" w:cs="Arial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303" w:type="pct"/>
            <w:vMerge/>
            <w:vAlign w:val="center"/>
          </w:tcPr>
          <w:p w14:paraId="51E18545" w14:textId="77777777" w:rsidR="00770356" w:rsidRPr="00BE4A60" w:rsidRDefault="00770356" w:rsidP="001245B1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</w:p>
        </w:tc>
      </w:tr>
      <w:tr w:rsidR="00770356" w:rsidRPr="00BE4A60" w14:paraId="7E6F443C" w14:textId="77777777" w:rsidTr="001245B1">
        <w:trPr>
          <w:trHeight w:val="230"/>
        </w:trPr>
        <w:tc>
          <w:tcPr>
            <w:tcW w:w="932" w:type="pct"/>
            <w:vMerge/>
            <w:vAlign w:val="center"/>
          </w:tcPr>
          <w:p w14:paraId="65F25B04" w14:textId="77777777" w:rsidR="00770356" w:rsidRPr="00BE4A60" w:rsidRDefault="00770356" w:rsidP="001245B1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366" w:type="pct"/>
            <w:vAlign w:val="center"/>
          </w:tcPr>
          <w:p w14:paraId="1D9AA330" w14:textId="77777777" w:rsidR="00770356" w:rsidRPr="00BE4A60" w:rsidRDefault="00770356" w:rsidP="001245B1">
            <w:pPr>
              <w:spacing w:line="360" w:lineRule="auto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BE4A60">
              <w:rPr>
                <w:rFonts w:ascii="Arial" w:hAnsi="Arial" w:cs="Arial"/>
                <w:b/>
                <w:bCs/>
                <w:sz w:val="16"/>
                <w:szCs w:val="16"/>
              </w:rPr>
              <w:t>Post</w:t>
            </w:r>
          </w:p>
        </w:tc>
        <w:tc>
          <w:tcPr>
            <w:tcW w:w="1204" w:type="pct"/>
            <w:vAlign w:val="center"/>
          </w:tcPr>
          <w:p w14:paraId="50733025" w14:textId="77777777" w:rsidR="00770356" w:rsidRPr="00BE4A60" w:rsidRDefault="00770356" w:rsidP="001245B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E4A60">
              <w:rPr>
                <w:rFonts w:ascii="Arial" w:hAnsi="Arial" w:cs="Arial"/>
                <w:color w:val="000000"/>
                <w:sz w:val="16"/>
                <w:szCs w:val="16"/>
              </w:rPr>
              <w:t>2301.5 ± 572.8</w:t>
            </w:r>
          </w:p>
        </w:tc>
        <w:tc>
          <w:tcPr>
            <w:tcW w:w="1136" w:type="pct"/>
            <w:vAlign w:val="center"/>
          </w:tcPr>
          <w:p w14:paraId="6E0ACEC2" w14:textId="77777777" w:rsidR="00770356" w:rsidRPr="00BE4A60" w:rsidRDefault="00770356" w:rsidP="001245B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E4A60">
              <w:rPr>
                <w:rFonts w:ascii="Arial" w:hAnsi="Arial" w:cs="Arial"/>
                <w:color w:val="000000"/>
                <w:sz w:val="16"/>
                <w:szCs w:val="16"/>
              </w:rPr>
              <w:t>1920.1(1833.0, 2288.0)</w:t>
            </w:r>
          </w:p>
        </w:tc>
        <w:tc>
          <w:tcPr>
            <w:tcW w:w="1059" w:type="pct"/>
            <w:vAlign w:val="center"/>
          </w:tcPr>
          <w:p w14:paraId="2FAAE815" w14:textId="77777777" w:rsidR="00770356" w:rsidRPr="00BE4A60" w:rsidRDefault="00770356" w:rsidP="001245B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E4A60">
              <w:rPr>
                <w:rFonts w:ascii="Arial" w:hAnsi="Arial" w:cs="Arial"/>
                <w:color w:val="000000"/>
                <w:sz w:val="16"/>
                <w:szCs w:val="16"/>
              </w:rPr>
              <w:t>1996.1 ± 190.1</w:t>
            </w:r>
          </w:p>
        </w:tc>
        <w:tc>
          <w:tcPr>
            <w:tcW w:w="303" w:type="pct"/>
            <w:vMerge/>
            <w:vAlign w:val="center"/>
          </w:tcPr>
          <w:p w14:paraId="4A962DFE" w14:textId="77777777" w:rsidR="00770356" w:rsidRPr="00BE4A60" w:rsidRDefault="00770356" w:rsidP="001245B1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</w:p>
        </w:tc>
      </w:tr>
      <w:tr w:rsidR="00770356" w:rsidRPr="00BE4A60" w14:paraId="70980689" w14:textId="77777777" w:rsidTr="001245B1">
        <w:trPr>
          <w:trHeight w:val="230"/>
        </w:trPr>
        <w:tc>
          <w:tcPr>
            <w:tcW w:w="932" w:type="pct"/>
            <w:vMerge/>
            <w:vAlign w:val="center"/>
          </w:tcPr>
          <w:p w14:paraId="0D999F45" w14:textId="77777777" w:rsidR="00770356" w:rsidRPr="00BE4A60" w:rsidRDefault="00770356" w:rsidP="001245B1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366" w:type="pct"/>
            <w:vAlign w:val="center"/>
          </w:tcPr>
          <w:p w14:paraId="597FDC14" w14:textId="77777777" w:rsidR="00770356" w:rsidRPr="00BE4A60" w:rsidRDefault="00770356" w:rsidP="001245B1">
            <w:pPr>
              <w:spacing w:line="360" w:lineRule="auto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BE4A60">
              <w:rPr>
                <w:rFonts w:ascii="Arial" w:hAnsi="Arial" w:cs="Arial"/>
                <w:b/>
                <w:bCs/>
                <w:sz w:val="16"/>
                <w:szCs w:val="16"/>
              </w:rPr>
              <w:t>Δ</w:t>
            </w:r>
          </w:p>
        </w:tc>
        <w:tc>
          <w:tcPr>
            <w:tcW w:w="1204" w:type="pct"/>
            <w:vAlign w:val="center"/>
          </w:tcPr>
          <w:p w14:paraId="192AC615" w14:textId="77777777" w:rsidR="00770356" w:rsidRPr="00BE4A60" w:rsidRDefault="00770356" w:rsidP="001245B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E4A60">
              <w:rPr>
                <w:rFonts w:ascii="Arial" w:hAnsi="Arial" w:cs="Arial"/>
                <w:color w:val="000000"/>
                <w:sz w:val="16"/>
                <w:szCs w:val="16"/>
              </w:rPr>
              <w:t>27.2 (-6.0, 45.3)</w:t>
            </w:r>
          </w:p>
        </w:tc>
        <w:tc>
          <w:tcPr>
            <w:tcW w:w="1136" w:type="pct"/>
            <w:vAlign w:val="center"/>
          </w:tcPr>
          <w:p w14:paraId="18FDCCCD" w14:textId="77777777" w:rsidR="00770356" w:rsidRPr="00BE4A60" w:rsidRDefault="00770356" w:rsidP="001245B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E4A60">
              <w:rPr>
                <w:rFonts w:ascii="Arial" w:hAnsi="Arial" w:cs="Arial"/>
                <w:color w:val="000000"/>
                <w:sz w:val="16"/>
                <w:szCs w:val="16"/>
              </w:rPr>
              <w:t>15.1 ± 278.4</w:t>
            </w:r>
          </w:p>
        </w:tc>
        <w:tc>
          <w:tcPr>
            <w:tcW w:w="1059" w:type="pct"/>
            <w:vAlign w:val="center"/>
          </w:tcPr>
          <w:p w14:paraId="5BA69EA6" w14:textId="77777777" w:rsidR="00770356" w:rsidRPr="00BE4A60" w:rsidRDefault="00770356" w:rsidP="001245B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E4A60">
              <w:rPr>
                <w:rFonts w:ascii="Arial" w:hAnsi="Arial" w:cs="Arial"/>
                <w:color w:val="000000"/>
                <w:sz w:val="16"/>
                <w:szCs w:val="16"/>
              </w:rPr>
              <w:t>-37.0 ± 182.2</w:t>
            </w:r>
          </w:p>
        </w:tc>
        <w:tc>
          <w:tcPr>
            <w:tcW w:w="303" w:type="pct"/>
            <w:vMerge/>
            <w:vAlign w:val="center"/>
          </w:tcPr>
          <w:p w14:paraId="22213FC4" w14:textId="77777777" w:rsidR="00770356" w:rsidRPr="00BE4A60" w:rsidRDefault="00770356" w:rsidP="001245B1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</w:p>
        </w:tc>
      </w:tr>
      <w:tr w:rsidR="00770356" w:rsidRPr="00BE4A60" w14:paraId="71654549" w14:textId="77777777" w:rsidTr="001245B1">
        <w:trPr>
          <w:trHeight w:val="230"/>
        </w:trPr>
        <w:tc>
          <w:tcPr>
            <w:tcW w:w="932" w:type="pct"/>
            <w:vMerge/>
            <w:vAlign w:val="center"/>
          </w:tcPr>
          <w:p w14:paraId="133FA8CA" w14:textId="77777777" w:rsidR="00770356" w:rsidRPr="00BE4A60" w:rsidRDefault="00770356" w:rsidP="001245B1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366" w:type="pct"/>
            <w:vAlign w:val="center"/>
          </w:tcPr>
          <w:p w14:paraId="0C3AF9F8" w14:textId="77777777" w:rsidR="00770356" w:rsidRPr="00BE4A60" w:rsidRDefault="00770356" w:rsidP="001245B1">
            <w:pPr>
              <w:spacing w:line="360" w:lineRule="auto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BE4A60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1204" w:type="pct"/>
            <w:vAlign w:val="center"/>
          </w:tcPr>
          <w:p w14:paraId="4D94557E" w14:textId="77777777" w:rsidR="00770356" w:rsidRPr="00BE4A60" w:rsidRDefault="00770356" w:rsidP="001245B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E4A60">
              <w:rPr>
                <w:rFonts w:ascii="Arial" w:hAnsi="Arial" w:cs="Arial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1136" w:type="pct"/>
            <w:vAlign w:val="center"/>
          </w:tcPr>
          <w:p w14:paraId="4EA097AB" w14:textId="77777777" w:rsidR="00770356" w:rsidRPr="00BE4A60" w:rsidRDefault="00770356" w:rsidP="001245B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E4A60">
              <w:rPr>
                <w:rFonts w:ascii="Arial" w:hAnsi="Arial" w:cs="Arial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1059" w:type="pct"/>
            <w:vAlign w:val="center"/>
          </w:tcPr>
          <w:p w14:paraId="01E74D3F" w14:textId="77777777" w:rsidR="00770356" w:rsidRPr="00BE4A60" w:rsidRDefault="00770356" w:rsidP="001245B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E4A60">
              <w:rPr>
                <w:rFonts w:ascii="Arial" w:hAnsi="Arial" w:cs="Arial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303" w:type="pct"/>
            <w:vMerge/>
            <w:vAlign w:val="center"/>
          </w:tcPr>
          <w:p w14:paraId="218B205D" w14:textId="77777777" w:rsidR="00770356" w:rsidRPr="00BE4A60" w:rsidRDefault="00770356" w:rsidP="001245B1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</w:p>
        </w:tc>
      </w:tr>
    </w:tbl>
    <w:p w14:paraId="2B0017E0" w14:textId="77777777" w:rsidR="00770356" w:rsidRDefault="00770356" w:rsidP="00770356">
      <w:p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5B17C6B4" w14:textId="77777777" w:rsidR="00770356" w:rsidRDefault="00770356" w:rsidP="00770356">
      <w:p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31A3247B" w14:textId="77777777" w:rsidR="00770356" w:rsidRDefault="00770356" w:rsidP="00770356">
      <w:p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612F8E78" w14:textId="77777777" w:rsidR="00770356" w:rsidRDefault="00770356" w:rsidP="00770356">
      <w:p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6982204C" w14:textId="77777777" w:rsidR="00770356" w:rsidRDefault="00770356" w:rsidP="00770356">
      <w:p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59D89BFE" w14:textId="77777777" w:rsidR="00770356" w:rsidRDefault="00770356" w:rsidP="00770356">
      <w:p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284B0280" w14:textId="77777777" w:rsidR="00770356" w:rsidRDefault="00770356" w:rsidP="00770356">
      <w:p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335A8E2F" w14:textId="77777777" w:rsidR="00770356" w:rsidRDefault="00770356" w:rsidP="00770356">
      <w:p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7FE72614" w14:textId="77777777" w:rsidR="00770356" w:rsidRDefault="00770356" w:rsidP="00770356">
      <w:p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3D75C4CA" w14:textId="77777777" w:rsidR="00770356" w:rsidRDefault="00770356" w:rsidP="00770356">
      <w:p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4ED52B44" w14:textId="77777777" w:rsidR="00770356" w:rsidRDefault="00770356" w:rsidP="00770356">
      <w:p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3C364758" w14:textId="77777777" w:rsidR="00770356" w:rsidRDefault="00770356" w:rsidP="00770356">
      <w:p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2455EB7C" w14:textId="77777777" w:rsidR="00770356" w:rsidRDefault="00770356" w:rsidP="00770356">
      <w:p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665063C5" w14:textId="77777777" w:rsidR="00770356" w:rsidRDefault="00770356" w:rsidP="00770356">
      <w:p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52E31682" w14:textId="77777777" w:rsidR="00770356" w:rsidRDefault="00770356" w:rsidP="00770356">
      <w:p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1E8B60A8" w14:textId="4ABB8BD0" w:rsidR="00F265D9" w:rsidRPr="00F05831" w:rsidRDefault="00770356" w:rsidP="00F265D9">
      <w:p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lastRenderedPageBreak/>
        <w:t xml:space="preserve">Supplementary Material Table S2. </w:t>
      </w:r>
      <w:r w:rsidR="00F265D9">
        <w:rPr>
          <w:rFonts w:ascii="Arial" w:hAnsi="Arial" w:cs="Arial"/>
          <w:sz w:val="20"/>
          <w:szCs w:val="20"/>
          <w:lang w:val="en-US"/>
        </w:rPr>
        <w:t xml:space="preserve">Validated 14-item Mediterranean diet adherence score (MEDAS) tool adapted from the PREDIMED study </w:t>
      </w:r>
      <w:sdt>
        <w:sdtPr>
          <w:rPr>
            <w:rFonts w:ascii="Arial" w:hAnsi="Arial" w:cs="Arial"/>
            <w:color w:val="000000"/>
            <w:sz w:val="20"/>
            <w:szCs w:val="20"/>
          </w:rPr>
          <w:tag w:val="MENDELEY_CITATION_v3_eyJjaXRhdGlvbklEIjoiTUVOREVMRVlfQ0lUQVRJT05fOTYyY2ExMTEtNTE0Mi00ZGI5LTk1YzgtMTM0OTk4NmE5MTQxIiwicHJvcGVydGllcyI6eyJub3RlSW5kZXgiOjB9LCJpc0VkaXRlZCI6ZmFsc2UsIm1hbnVhbE92ZXJyaWRlIjp7ImlzTWFudWFsbHlPdmVycmlkZGVuIjpmYWxzZSwiY2l0ZXByb2NUZXh0IjoiWzE0XSIsIm1hbnVhbE92ZXJyaWRlVGV4dCI6IiJ9LCJjaXRhdGlvbkl0ZW1zIjpbeyJpZCI6IjNkMDM2OTMwLTUyMWYtMzFlZC1iZWJlLWQzMjU2MGQ2NTI2YSIsIml0ZW1EYXRhIjp7InR5cGUiOiJhcnRpY2xlLWpvdXJuYWwiLCJpZCI6IjNkMDM2OTMwLTUyMWYtMzFlZC1iZWJlLWQzMjU2MGQ2NTI2YSIsInRpdGxlIjoiTWVkaXRlcnJhbmVhbiBkaWV0IGFuZCByZWR1Y3Rpb24gaW4gdGhlIHJpc2sgb2YgYSBmaXJzdCBhY3V0ZSBteW9jYXJkaWFsIGluZmFyY3Rpb246IGFuIG9wZXJhdGlvbmFsIGhlYWx0aHkgZGlldGFyeSBzY29yZSIsImF1dGhvciI6W3siZmFtaWx5IjoiTWFydMOtbmV6LUdvbnrDoWxleiIsImdpdmVuIjoiTWlndWVsIEEuIiwicGFyc2UtbmFtZXMiOmZhbHNlLCJkcm9wcGluZy1wYXJ0aWNsZSI6IiIsIm5vbi1kcm9wcGluZy1wYXJ0aWNsZSI6IiJ9LHsiZmFtaWx5IjoiRmVybsOhbmRlei1KYXJuZSIsImdpdmVuIjoiRWxlbmEiLCJwYXJzZS1uYW1lcyI6ZmFsc2UsImRyb3BwaW5nLXBhcnRpY2xlIjoiIiwibm9uLWRyb3BwaW5nLXBhcnRpY2xlIjoiIn0seyJmYW1pbHkiOiJTZXJyYW5vLU1hcnTDrW5leiIsImdpdmVuIjoiTWFudWVsIiwicGFyc2UtbmFtZXMiOmZhbHNlLCJkcm9wcGluZy1wYXJ0aWNsZSI6IiIsIm5vbi1kcm9wcGluZy1wYXJ0aWNsZSI6IiJ9LHsiZmFtaWx5IjoiTWFydGkiLCJnaXZlbiI6IkFtZWxpYSIsInBhcnNlLW5hbWVzIjpmYWxzZSwiZHJvcHBpbmctcGFydGljbGUiOiIiLCJub24tZHJvcHBpbmctcGFydGljbGUiOiIifSx7ImZhbWlseSI6Ik1hcnRpbmV6IiwiZ2l2ZW4iOiJKLiBBbGZyZWRvIiwicGFyc2UtbmFtZXMiOmZhbHNlLCJkcm9wcGluZy1wYXJ0aWNsZSI6IiIsIm5vbi1kcm9wcGluZy1wYXJ0aWNsZSI6IiJ9LHsiZmFtaWx5IjoiTWFydMOtbi1Nb3Jlbm8iLCJnaXZlbiI6Ikpvc8OpIE0uIiwicGFyc2UtbmFtZXMiOmZhbHNlLCJkcm9wcGluZy1wYXJ0aWNsZSI6IiIsIm5vbi1kcm9wcGluZy1wYXJ0aWNsZSI6IiJ9XSwiY29udGFpbmVyLXRpdGxlIjoiRXVyb3BlYW4gam91cm5hbCBvZiBudXRyaXRpb24iLCJjb250YWluZXItdGl0bGUtc2hvcnQiOiJFdXIgSiBOdXRyIiwiYWNjZXNzZWQiOnsiZGF0ZS1wYXJ0cyI6W1syMDIzLDEyLDEzXV19LCJET0kiOiIxMC4xMDA3L1MwMDM5NC0wMDItMDM3MC02IiwiSVNTTiI6IjE0MzYtNjIwNyIsIlBNSUQiOiIxMjI0MjU4MyIsIlVSTCI6Imh0dHBzOi8vcHVibWVkLm5jYmkubmxtLm5paC5nb3YvMTIyNDI1ODMvIiwiaXNzdWVkIjp7ImRhdGUtcGFydHMiOltbMjAwMl1dfSwicGFnZSI6IjE1My0xNjAiLCJhYnN0cmFjdCI6IkJhY2tncm91bmQ6IEFsdGhvdWdoIGFuIGltcG9ydGFudCBzZWNvbmRhcnkgcHJldmVudGlvbiB0cmlhbCByZXBvcnRlZCBhbiBpbXByZXNzaXZlIHByb3RlY3Rpb24gYnkgYSBNZWRpdGVycmFuZWFuIGRpZXRhcnkgcGF0dGVybiBvbiByZWluZmFyY3Rpb24gYW5kIGNhcmRpb3Zhc2N1bGFyIGRlYXRoLCBzY2FyY2UgZGlyZWN0IGVwaWRlbWlvbG9naWMgZXZpZGVuY2UgaXMgY3VycmVudGx5IGF2YWlsYWJsZSByZWdhcmRpbmcgdGhlIHJvbGUgb2YgdGhlIE1lZGl0ZXJyYW5lYW4gZGlldCBpbiB0aGUgYWV0aW9sb2d5IG9mIGNvcm9uYXJ5IGhlYXJ0IGRpc2Vhc2UuIEFpbXM6IFRoZSBhaW0gb2YgdGhlIHN0dWR5IHdhcyB0byBxdWFudGlmeSB0aGUgcmlzayByZWR1Y3Rpb24gb2YgaW5jaWRlbnQgbXlvY2FyZGlhbCBpbmZhcmN0aW9uIHByb3ZpZGVkIGJ5IGEgTWVkaXRlcnJhbmVhbiBkaWV0YXJ5IHBhdHRlcm4uIE1ldGhvZHM6IFdlIGluY2x1ZGVkIDM0MiBzdWJqZWN0cyAoMTcxIHBhdGllbnRzIHdobyBzdWZmZXJlZCB0aGVpciBmaXJzdCBhY3V0ZSBteW9jYXJkaWFsIGluZmFyY3Rpb24gYW5kIDE3MSBtYXRjaGVkIGNvbnRyb2xzKSBpbiBhIGNhc2UtY29udHJvbCBzdHVkeS4gQSB2YWxpZGF0ZWQgc2VtaS1xdWFudGl0YXRpdmUgZm9vZCBmcmVxdWVuY3kgcXVlc3Rpb25uYWlyZSAoMTM2IGl0ZW1zKSB3YXMgdXNlZC4gV2UgZGVmaW5lZCBhbiBhIHByaW9yaSBNZWRpdGVycmFuZWFuIGRpZXRhcnkgcGF0dGVybi4gV2UgYXNzZXNzZWQgc2l4IGZvb2QgaXRlbXMgdGhhdCB3ZSBjb25zaWRlcmVkIHByb3RlY3RpdmU6IDEpIG9saXZlIG9pbCwgMikgZmliZXIsIDMpIGZydWl0cywgNCl2ZWdldGFibGVzLCA1KSBmaXNoIGFuZCA2KSBhbGNvaG9sLiBGb3IgZWFjaCBvZiB0aGVzZSBzaXggZGlldGFyeSBmYWN0b3JzLCB3ZSBjYWxjdWxhdGVkIHRoZSBkaXN0cmlidXRpb24gYWNjb3JkaW5nIHRvIHF1aW50aWxlcyB3aXRoaW4gdGhlIHN0dWR5IGFuZCBhc3NpZ25lZCBlYWNoIHBhcnRpY2lwYW50IGEgc2NvcmUgb2YgMSB0byA1IGNvcnJlc3BvbmRpbmcgdG8gdGhlIHF1aW50aWxlIG9mIGludGFrZSwgd2l0aCAxIHJlcHJlc2VudGluZyB0aGUgbG93ZXN0IGFuZCA1IHJlcHJlc2VudGluZyB0aGUgaGlnaGVzdCBxdWludGlsZS4gV2UgYWxzbyBlc3RpbWF0ZWQgdGhlIHF1aW50aWxlcyBvZiB0d28gb3RoZXIgZWxlbWVudHMgYXNzdW1lZCB0byBiZSBhc3NvY2lhdGVkIHdpdGggYSBoaWdoZXIgcmlzazogNykgbWVhdC9tZWF0IHByb2R1Y3RzIGFuZCA4KSBzb21lIGl0ZW1zIHdpdGggaGlnaCBnbHljYWVtaWMgbG9hZCAod2hpdGUgYnJlYWQsIHBhc3RhIGFuZCByaWNlKS4gRm9yIHRoZXNlIHR3byBlbGVtZW50cyB3ZSBpbnZlcnNlbHkgcmFua2VkIHRoZSBzY29yZSwgd2l0aCAxIHJlcHJlc2VudGluZyB0aGUgaGlnaGVzdCBhbmQgNSByZXByZXNlbnRpbmcgdGhlIGxvd2VzdCBxdWludGlsZS4gRmluYWxseSwgd2Ugc3VtbWVkIHVwIHRoZSBlaWdodCBxdWludGlsZSB2YWx1ZXMgZm9yIGVhY2ggcGFydGljaXBhbnQuIEEgc2Vjb25kIHNjb3JlIChwb3N0IGhvYyBwYXR0ZXJuKSB3YXMgYnVpbHQgdXNpbmcgb25seSBhIHNpbmdsZSBjdXQtb2ZmIHBvaW50IGZvciB0aGVzZSBlaWdodCBlbGVtZW50cy4gVGhlIGN1dC1vZmYgcG9pbnRzIGZvciBlYWNoIGVsZW1lbnQgaW4gdGhpcyBwb3N0IGhvYyBwYXR0ZXJuIHdlcmUgZGVjaWRlZCBhY2NvcmRpbmcgdG8gdGhlIGRvc2UtcmVzcG9uc2UgcmVsYXRpb25zaGlwcyBiZXR3ZWVuIHRoZSBjb25zdW1wdGlvbiBvZiBlYWNoIGZvb2QgaXRlbSBhbmQgdGhlIHJpc2sgb2YgbXlvY2FyZGlhbCBpbmZhcmN0aW9uIG9ic2VydmVkIGluIHRoZSBhbmFseXNlcyB0aGF0IHVzZWQgcXVpbnRpbGVzIG9mIGVhY2ggZm9vZCBpdGVtLiBSZXN1bHRzOiBGb3IgYm90aCBwYXR0ZXJucywgd2UgZm91bmQgdGhhdCB0aGUgaGlnaGVyIHRoZSBzY29yZSwgdGhlIGxvd2VyIHRoZSBvZGRzIHJhdGlvIG9mIG15b2NhcmRpYWwgaW5mYXJjdGlvbi4gQSBzaWduaWZpY2FudCBsaW5lYXIgdHJlbmQgd2FzIGFwcGFyZW50IGFmdGVyIGFkanVzdG1lbnQgZm9yIHRoZSBtYWluIGNhcmRpb3Zhc2N1bGFyIHJpc2sgZmFjdG9ycy4gRm9yIGVhY2ggYWRkaXRpb25hbCBwb2ludCBpbiB0aGUgYSBwcmlvcmkgTWVkaXRlcnJhbmVhbiBwYXR0ZXJuIChvYnNlcnZlZCByYW5nZTogOS0zOCkgdGhlIG9kZHMgcmF0aW8gKDk1JSBjb25maWRlbmNlIGludGVydmFscykgd2FzIDAuOTIgKDAuODYtMC45OCkuIFRoaXMgZXN0aW1hdGUgd2FzIDAuNTUgKDAuNDItMC43Mykgd2hlbiB3ZSB1c2VkIHRoZSBwb3N0IGhvYyBwYXR0ZXJuIChyYW5nZTogMC04KS4gQ29uY2x1c2lvbnM6IE91ciBkYXRhIHN1cHBvcnQgdGhlIGh5cG90aGVzaXMgdGhhdCBhIE1lZGl0ZXJyYW5lYW4gZGlldCAodGhhdCBlbXBoYXNpemVzIG9saXZlIG9pbCwgZmliZXIsIGZydWl0cywgdmVnZXRhYmxlcywgZmlzaCBhbmQgYWxjb2hvbCBhbmQgcmVkdWNlcyBtZWF0L21lYXQgcHJvZHVjdHMpIGNhbiBiZSBhbiBlZmZlY3RpdmUgbWVhc3VyZSBmb3IgcmVkdWNpbmcgdGhlIHJpc2sgb2YgbXlvY2FyZGlhbCBpbmZhcmN0aW9uLiBIb3dldmVyLCBvdXIgcmVzdWx0cyBzdXBwb3J0IHRoZSBleGNsdXNpb24gb2YgcmVmaW5lZCBjZXJlYWxzIHdpdGggYSBoaWdoIGdseWNhZW1pYyBsb2FkIGFzIGhlYWx0aHkgZWxlbWVudHMgb2YgdGhpcyBwYXR0ZXJuLiIsInB1Ymxpc2hlciI6IkV1ciBKIE51dHIiLCJpc3N1ZSI6IjQiLCJ2b2x1bWUiOiI0MSJ9LCJpc1RlbXBvcmFyeSI6ZmFsc2V9XX0="/>
          <w:id w:val="1081257899"/>
          <w:placeholder>
            <w:docPart w:val="D69850FFB1514F2C8D8FDE3C0BADF3EA"/>
          </w:placeholder>
        </w:sdtPr>
        <w:sdtContent>
          <w:r w:rsidR="00F265D9" w:rsidRPr="00CB2546">
            <w:rPr>
              <w:rFonts w:ascii="Arial" w:hAnsi="Arial" w:cs="Arial"/>
              <w:color w:val="000000"/>
              <w:sz w:val="20"/>
              <w:szCs w:val="20"/>
            </w:rPr>
            <w:t>[14]</w:t>
          </w:r>
        </w:sdtContent>
      </w:sdt>
      <w:r w:rsidR="00F265D9">
        <w:rPr>
          <w:rFonts w:ascii="Arial" w:hAnsi="Arial" w:cs="Arial"/>
          <w:color w:val="000000"/>
          <w:sz w:val="20"/>
          <w:szCs w:val="20"/>
        </w:rPr>
        <w:t>.</w:t>
      </w:r>
    </w:p>
    <w:tbl>
      <w:tblPr>
        <w:tblStyle w:val="TableGrid"/>
        <w:tblW w:w="6941" w:type="dxa"/>
        <w:jc w:val="center"/>
        <w:tblLook w:val="04A0" w:firstRow="1" w:lastRow="0" w:firstColumn="1" w:lastColumn="0" w:noHBand="0" w:noVBand="1"/>
      </w:tblPr>
      <w:tblGrid>
        <w:gridCol w:w="5807"/>
        <w:gridCol w:w="630"/>
        <w:gridCol w:w="504"/>
      </w:tblGrid>
      <w:tr w:rsidR="00F265D9" w14:paraId="67BAC2CD" w14:textId="77777777" w:rsidTr="3D40D05F">
        <w:trPr>
          <w:jc w:val="center"/>
        </w:trPr>
        <w:tc>
          <w:tcPr>
            <w:tcW w:w="5807" w:type="dxa"/>
          </w:tcPr>
          <w:p w14:paraId="6407C23A" w14:textId="77777777" w:rsidR="00F265D9" w:rsidRDefault="00F265D9" w:rsidP="00CD6FE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0" w:type="dxa"/>
          </w:tcPr>
          <w:p w14:paraId="18B329ED" w14:textId="77777777" w:rsidR="00F265D9" w:rsidRDefault="00F265D9" w:rsidP="00CD6FE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Yes </w:t>
            </w:r>
          </w:p>
        </w:tc>
        <w:tc>
          <w:tcPr>
            <w:tcW w:w="504" w:type="dxa"/>
          </w:tcPr>
          <w:p w14:paraId="2C5C306E" w14:textId="77777777" w:rsidR="00F265D9" w:rsidRDefault="00F265D9" w:rsidP="00CD6FE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F265D9" w14:paraId="4463B64C" w14:textId="77777777" w:rsidTr="3D40D05F">
        <w:trPr>
          <w:jc w:val="center"/>
        </w:trPr>
        <w:tc>
          <w:tcPr>
            <w:tcW w:w="5807" w:type="dxa"/>
          </w:tcPr>
          <w:p w14:paraId="02D02052" w14:textId="77777777" w:rsidR="00F265D9" w:rsidRPr="000A5B76" w:rsidRDefault="00F265D9" w:rsidP="00F265D9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</w:t>
            </w:r>
            <w:r w:rsidRPr="006E19A1">
              <w:rPr>
                <w:rFonts w:ascii="Arial" w:hAnsi="Arial" w:cs="Arial"/>
                <w:sz w:val="20"/>
                <w:szCs w:val="20"/>
              </w:rPr>
              <w:t>s olive oil the main culinary fat used?</w:t>
            </w:r>
          </w:p>
        </w:tc>
        <w:tc>
          <w:tcPr>
            <w:tcW w:w="630" w:type="dxa"/>
          </w:tcPr>
          <w:p w14:paraId="0574A835" w14:textId="77777777" w:rsidR="00F265D9" w:rsidRDefault="00F265D9" w:rsidP="00CD6FE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4" w:type="dxa"/>
          </w:tcPr>
          <w:p w14:paraId="6765B87E" w14:textId="77777777" w:rsidR="00F265D9" w:rsidRDefault="00F265D9" w:rsidP="00CD6FE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265D9" w14:paraId="2AF8C7B9" w14:textId="77777777" w:rsidTr="3D40D05F">
        <w:trPr>
          <w:jc w:val="center"/>
        </w:trPr>
        <w:tc>
          <w:tcPr>
            <w:tcW w:w="5807" w:type="dxa"/>
          </w:tcPr>
          <w:p w14:paraId="405547D1" w14:textId="77777777" w:rsidR="00F265D9" w:rsidRPr="006E19A1" w:rsidRDefault="00F265D9" w:rsidP="00F265D9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E19A1">
              <w:rPr>
                <w:rFonts w:ascii="Arial" w:hAnsi="Arial" w:cs="Arial"/>
                <w:sz w:val="20"/>
                <w:szCs w:val="20"/>
              </w:rPr>
              <w:t>Are ≥ 4 tablespoons of olive oil used each day?</w:t>
            </w:r>
          </w:p>
        </w:tc>
        <w:tc>
          <w:tcPr>
            <w:tcW w:w="630" w:type="dxa"/>
          </w:tcPr>
          <w:p w14:paraId="22B0FE56" w14:textId="77777777" w:rsidR="00F265D9" w:rsidRDefault="00F265D9" w:rsidP="00CD6FE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4" w:type="dxa"/>
          </w:tcPr>
          <w:p w14:paraId="7B19E1CF" w14:textId="77777777" w:rsidR="00F265D9" w:rsidRDefault="00F265D9" w:rsidP="00CD6FE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265D9" w14:paraId="5136D164" w14:textId="77777777" w:rsidTr="3D40D05F">
        <w:trPr>
          <w:jc w:val="center"/>
        </w:trPr>
        <w:tc>
          <w:tcPr>
            <w:tcW w:w="5807" w:type="dxa"/>
          </w:tcPr>
          <w:p w14:paraId="2512D20F" w14:textId="77777777" w:rsidR="00F265D9" w:rsidRPr="00215B5C" w:rsidRDefault="00F265D9" w:rsidP="00F265D9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15B5C">
              <w:rPr>
                <w:rFonts w:ascii="Arial" w:hAnsi="Arial" w:cs="Arial"/>
                <w:sz w:val="20"/>
                <w:szCs w:val="20"/>
              </w:rPr>
              <w:t>Are ≥ 2 servings (of 200g each) of vegetables eaten each day?</w:t>
            </w:r>
          </w:p>
        </w:tc>
        <w:tc>
          <w:tcPr>
            <w:tcW w:w="630" w:type="dxa"/>
          </w:tcPr>
          <w:p w14:paraId="5E1158B9" w14:textId="77777777" w:rsidR="00F265D9" w:rsidRDefault="00F265D9" w:rsidP="00CD6FE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4" w:type="dxa"/>
          </w:tcPr>
          <w:p w14:paraId="5A8591CA" w14:textId="77777777" w:rsidR="00F265D9" w:rsidRDefault="00F265D9" w:rsidP="00CD6FE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265D9" w14:paraId="3F3604B2" w14:textId="77777777" w:rsidTr="3D40D05F">
        <w:trPr>
          <w:jc w:val="center"/>
        </w:trPr>
        <w:tc>
          <w:tcPr>
            <w:tcW w:w="5807" w:type="dxa"/>
          </w:tcPr>
          <w:p w14:paraId="3F0BCF75" w14:textId="77777777" w:rsidR="00F265D9" w:rsidRPr="00042F79" w:rsidRDefault="00F265D9" w:rsidP="00F265D9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15B5C">
              <w:rPr>
                <w:rFonts w:ascii="Arial" w:hAnsi="Arial" w:cs="Arial"/>
                <w:sz w:val="20"/>
                <w:szCs w:val="20"/>
              </w:rPr>
              <w:t xml:space="preserve">Are ≥ 3 servings of fruit (of 80g each) </w:t>
            </w:r>
            <w:r w:rsidRPr="00042F79">
              <w:rPr>
                <w:rFonts w:ascii="Arial" w:hAnsi="Arial" w:cs="Arial"/>
                <w:sz w:val="20"/>
                <w:szCs w:val="20"/>
              </w:rPr>
              <w:t>eaten each day?</w:t>
            </w:r>
          </w:p>
        </w:tc>
        <w:tc>
          <w:tcPr>
            <w:tcW w:w="630" w:type="dxa"/>
          </w:tcPr>
          <w:p w14:paraId="43228515" w14:textId="77777777" w:rsidR="00F265D9" w:rsidRDefault="00F265D9" w:rsidP="00CD6FE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4" w:type="dxa"/>
          </w:tcPr>
          <w:p w14:paraId="1E585EB5" w14:textId="77777777" w:rsidR="00F265D9" w:rsidRDefault="00F265D9" w:rsidP="00CD6FE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265D9" w14:paraId="35AC3C53" w14:textId="77777777" w:rsidTr="3D40D05F">
        <w:trPr>
          <w:jc w:val="center"/>
        </w:trPr>
        <w:tc>
          <w:tcPr>
            <w:tcW w:w="5807" w:type="dxa"/>
          </w:tcPr>
          <w:p w14:paraId="165EEA52" w14:textId="77777777" w:rsidR="00F265D9" w:rsidRPr="00215B5C" w:rsidRDefault="00F265D9" w:rsidP="00F265D9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15B5C">
              <w:rPr>
                <w:rFonts w:ascii="Arial" w:hAnsi="Arial" w:cs="Arial"/>
                <w:sz w:val="20"/>
                <w:szCs w:val="20"/>
              </w:rPr>
              <w:t>Is &lt; 1 serving (100-150g) of red meat/ hamburgers/ other meat products eaten each day?</w:t>
            </w:r>
          </w:p>
        </w:tc>
        <w:tc>
          <w:tcPr>
            <w:tcW w:w="630" w:type="dxa"/>
          </w:tcPr>
          <w:p w14:paraId="52501478" w14:textId="77777777" w:rsidR="00F265D9" w:rsidRDefault="00F265D9" w:rsidP="00CD6FE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4" w:type="dxa"/>
          </w:tcPr>
          <w:p w14:paraId="652E20C6" w14:textId="77777777" w:rsidR="00F265D9" w:rsidRDefault="00F265D9" w:rsidP="00CD6FE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265D9" w14:paraId="134EA19A" w14:textId="77777777" w:rsidTr="3D40D05F">
        <w:trPr>
          <w:jc w:val="center"/>
        </w:trPr>
        <w:tc>
          <w:tcPr>
            <w:tcW w:w="5807" w:type="dxa"/>
          </w:tcPr>
          <w:p w14:paraId="2B930150" w14:textId="77777777" w:rsidR="00F265D9" w:rsidRPr="00B35099" w:rsidRDefault="00F265D9" w:rsidP="00F265D9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B35099">
              <w:rPr>
                <w:rFonts w:ascii="Arial" w:hAnsi="Arial" w:cs="Arial"/>
                <w:sz w:val="20"/>
                <w:szCs w:val="20"/>
              </w:rPr>
              <w:t>Is &lt; 1 serving (12g) of butter, margarine or cream eaten each day?</w:t>
            </w:r>
          </w:p>
        </w:tc>
        <w:tc>
          <w:tcPr>
            <w:tcW w:w="630" w:type="dxa"/>
          </w:tcPr>
          <w:p w14:paraId="41A626A4" w14:textId="77777777" w:rsidR="00F265D9" w:rsidRDefault="00F265D9" w:rsidP="00CD6FE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4" w:type="dxa"/>
          </w:tcPr>
          <w:p w14:paraId="1E252D7C" w14:textId="77777777" w:rsidR="00F265D9" w:rsidRDefault="00F265D9" w:rsidP="00CD6FE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265D9" w14:paraId="10E3EE78" w14:textId="77777777" w:rsidTr="3D40D05F">
        <w:trPr>
          <w:jc w:val="center"/>
        </w:trPr>
        <w:tc>
          <w:tcPr>
            <w:tcW w:w="5807" w:type="dxa"/>
          </w:tcPr>
          <w:p w14:paraId="4A9A4339" w14:textId="77777777" w:rsidR="00F265D9" w:rsidRPr="00B35099" w:rsidRDefault="00F265D9" w:rsidP="00F265D9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B35099">
              <w:rPr>
                <w:rFonts w:ascii="Arial" w:hAnsi="Arial" w:cs="Arial"/>
                <w:sz w:val="20"/>
                <w:szCs w:val="20"/>
              </w:rPr>
              <w:t>Is &lt; 1 serving (330ml) of sweet or sugar sweetened carbonated beverages consumed each day?</w:t>
            </w:r>
          </w:p>
        </w:tc>
        <w:tc>
          <w:tcPr>
            <w:tcW w:w="630" w:type="dxa"/>
          </w:tcPr>
          <w:p w14:paraId="1B11B6FA" w14:textId="77777777" w:rsidR="00F265D9" w:rsidRDefault="00F265D9" w:rsidP="00CD6FE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4" w:type="dxa"/>
          </w:tcPr>
          <w:p w14:paraId="11A5636C" w14:textId="77777777" w:rsidR="00F265D9" w:rsidRDefault="00F265D9" w:rsidP="00CD6FE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265D9" w14:paraId="64BA4F7E" w14:textId="77777777" w:rsidTr="3D40D05F">
        <w:trPr>
          <w:jc w:val="center"/>
        </w:trPr>
        <w:tc>
          <w:tcPr>
            <w:tcW w:w="5807" w:type="dxa"/>
          </w:tcPr>
          <w:p w14:paraId="134028F8" w14:textId="77777777" w:rsidR="00F265D9" w:rsidRPr="00B35099" w:rsidRDefault="00F265D9" w:rsidP="00F265D9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B35099">
              <w:rPr>
                <w:rFonts w:ascii="Arial" w:hAnsi="Arial" w:cs="Arial"/>
                <w:sz w:val="20"/>
                <w:szCs w:val="20"/>
              </w:rPr>
              <w:t xml:space="preserve">Are ≥ 3 glasses (of 125ml) of wine </w:t>
            </w:r>
            <w:r>
              <w:rPr>
                <w:rFonts w:ascii="Arial" w:hAnsi="Arial" w:cs="Arial"/>
                <w:sz w:val="20"/>
                <w:szCs w:val="20"/>
              </w:rPr>
              <w:t>c</w:t>
            </w:r>
            <w:r w:rsidRPr="00B35099">
              <w:rPr>
                <w:rFonts w:ascii="Arial" w:hAnsi="Arial" w:cs="Arial"/>
                <w:sz w:val="20"/>
                <w:szCs w:val="20"/>
              </w:rPr>
              <w:t>onsumed each week</w:t>
            </w:r>
            <w:r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630" w:type="dxa"/>
          </w:tcPr>
          <w:p w14:paraId="1F706E7D" w14:textId="77777777" w:rsidR="00F265D9" w:rsidRDefault="00F265D9" w:rsidP="00CD6FE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4" w:type="dxa"/>
          </w:tcPr>
          <w:p w14:paraId="374B7452" w14:textId="77777777" w:rsidR="00F265D9" w:rsidRDefault="00F265D9" w:rsidP="00CD6FE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265D9" w14:paraId="63D2E5E2" w14:textId="77777777" w:rsidTr="3D40D05F">
        <w:trPr>
          <w:jc w:val="center"/>
        </w:trPr>
        <w:tc>
          <w:tcPr>
            <w:tcW w:w="5807" w:type="dxa"/>
          </w:tcPr>
          <w:p w14:paraId="5A888F94" w14:textId="77777777" w:rsidR="00F265D9" w:rsidRPr="005846A2" w:rsidRDefault="00F265D9" w:rsidP="00F265D9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846A2">
              <w:rPr>
                <w:rFonts w:ascii="Arial" w:hAnsi="Arial" w:cs="Arial"/>
                <w:sz w:val="20"/>
                <w:szCs w:val="20"/>
              </w:rPr>
              <w:t>Are ≥ 3 servings (of 150g) of legumes consumed each week?</w:t>
            </w:r>
          </w:p>
        </w:tc>
        <w:tc>
          <w:tcPr>
            <w:tcW w:w="630" w:type="dxa"/>
          </w:tcPr>
          <w:p w14:paraId="43F915CE" w14:textId="77777777" w:rsidR="00F265D9" w:rsidRDefault="00F265D9" w:rsidP="00CD6FE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4" w:type="dxa"/>
          </w:tcPr>
          <w:p w14:paraId="45C64F09" w14:textId="77777777" w:rsidR="00F265D9" w:rsidRDefault="00F265D9" w:rsidP="00CD6FE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265D9" w14:paraId="57B4E973" w14:textId="77777777" w:rsidTr="3D40D05F">
        <w:trPr>
          <w:jc w:val="center"/>
        </w:trPr>
        <w:tc>
          <w:tcPr>
            <w:tcW w:w="5807" w:type="dxa"/>
          </w:tcPr>
          <w:p w14:paraId="2CC9F23C" w14:textId="77777777" w:rsidR="00F265D9" w:rsidRPr="005846A2" w:rsidRDefault="00F265D9" w:rsidP="00F265D9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846A2">
              <w:rPr>
                <w:rFonts w:ascii="Arial" w:hAnsi="Arial" w:cs="Arial"/>
                <w:sz w:val="20"/>
                <w:szCs w:val="20"/>
              </w:rPr>
              <w:t>Are ≥ 3 servings of fish (100-150g) or seafood (200g) eaten each week?</w:t>
            </w:r>
          </w:p>
        </w:tc>
        <w:tc>
          <w:tcPr>
            <w:tcW w:w="630" w:type="dxa"/>
          </w:tcPr>
          <w:p w14:paraId="5A5EA72F" w14:textId="77777777" w:rsidR="00F265D9" w:rsidRDefault="00F265D9" w:rsidP="00CD6FE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4" w:type="dxa"/>
          </w:tcPr>
          <w:p w14:paraId="7C40A989" w14:textId="77777777" w:rsidR="00F265D9" w:rsidRDefault="00F265D9" w:rsidP="00CD6FE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265D9" w14:paraId="427A6AA4" w14:textId="77777777" w:rsidTr="3D40D05F">
        <w:trPr>
          <w:jc w:val="center"/>
        </w:trPr>
        <w:tc>
          <w:tcPr>
            <w:tcW w:w="5807" w:type="dxa"/>
          </w:tcPr>
          <w:p w14:paraId="526CC435" w14:textId="77777777" w:rsidR="00F265D9" w:rsidRPr="005846A2" w:rsidRDefault="00F265D9" w:rsidP="00F265D9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846A2">
              <w:rPr>
                <w:rFonts w:ascii="Arial" w:hAnsi="Arial" w:cs="Arial"/>
                <w:sz w:val="20"/>
                <w:szCs w:val="20"/>
              </w:rPr>
              <w:t>Is &lt; 3 servings of commercial sweets/pastries eaten each week?</w:t>
            </w:r>
          </w:p>
        </w:tc>
        <w:tc>
          <w:tcPr>
            <w:tcW w:w="630" w:type="dxa"/>
          </w:tcPr>
          <w:p w14:paraId="31B00085" w14:textId="77777777" w:rsidR="00F265D9" w:rsidRDefault="00F265D9" w:rsidP="00CD6FE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4" w:type="dxa"/>
          </w:tcPr>
          <w:p w14:paraId="4810AAEF" w14:textId="77777777" w:rsidR="00F265D9" w:rsidRDefault="00F265D9" w:rsidP="00CD6FE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265D9" w14:paraId="4F4E7444" w14:textId="77777777" w:rsidTr="3D40D05F">
        <w:trPr>
          <w:jc w:val="center"/>
        </w:trPr>
        <w:tc>
          <w:tcPr>
            <w:tcW w:w="5807" w:type="dxa"/>
          </w:tcPr>
          <w:p w14:paraId="6D59EAEB" w14:textId="77777777" w:rsidR="00F265D9" w:rsidRPr="00C67D7B" w:rsidRDefault="00F265D9" w:rsidP="00F265D9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67D7B">
              <w:rPr>
                <w:rFonts w:ascii="Arial" w:hAnsi="Arial" w:cs="Arial"/>
                <w:sz w:val="20"/>
                <w:szCs w:val="20"/>
              </w:rPr>
              <w:t>Is ≥ 1 serving (of 30g) of nuts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67D7B">
              <w:rPr>
                <w:rFonts w:ascii="Arial" w:hAnsi="Arial" w:cs="Arial"/>
                <w:sz w:val="20"/>
                <w:szCs w:val="20"/>
              </w:rPr>
              <w:t>consumed each week?</w:t>
            </w:r>
          </w:p>
        </w:tc>
        <w:tc>
          <w:tcPr>
            <w:tcW w:w="630" w:type="dxa"/>
          </w:tcPr>
          <w:p w14:paraId="2D96354E" w14:textId="77777777" w:rsidR="00F265D9" w:rsidRDefault="00F265D9" w:rsidP="00CD6FE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4" w:type="dxa"/>
          </w:tcPr>
          <w:p w14:paraId="7687B598" w14:textId="77777777" w:rsidR="00F265D9" w:rsidRDefault="00F265D9" w:rsidP="00CD6FE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265D9" w14:paraId="6B6B7503" w14:textId="77777777" w:rsidTr="3D40D05F">
        <w:trPr>
          <w:jc w:val="center"/>
        </w:trPr>
        <w:tc>
          <w:tcPr>
            <w:tcW w:w="5807" w:type="dxa"/>
          </w:tcPr>
          <w:p w14:paraId="0FCF2BD9" w14:textId="77777777" w:rsidR="00F265D9" w:rsidRPr="00C67D7B" w:rsidRDefault="00F265D9" w:rsidP="00F265D9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67D7B">
              <w:rPr>
                <w:rFonts w:ascii="Arial" w:hAnsi="Arial" w:cs="Arial"/>
                <w:sz w:val="20"/>
                <w:szCs w:val="20"/>
              </w:rPr>
              <w:t>Is chicken, turkey or rabbit routinely eaten instead of veal, pork, hamburger or sausage?</w:t>
            </w:r>
          </w:p>
        </w:tc>
        <w:tc>
          <w:tcPr>
            <w:tcW w:w="630" w:type="dxa"/>
          </w:tcPr>
          <w:p w14:paraId="19D1E0D4" w14:textId="77777777" w:rsidR="00F265D9" w:rsidRDefault="00F265D9" w:rsidP="00CD6FE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4" w:type="dxa"/>
          </w:tcPr>
          <w:p w14:paraId="23AAD2F3" w14:textId="77777777" w:rsidR="00F265D9" w:rsidRDefault="00F265D9" w:rsidP="00CD6FE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265D9" w14:paraId="7DDDFC77" w14:textId="77777777" w:rsidTr="3D40D05F">
        <w:trPr>
          <w:jc w:val="center"/>
        </w:trPr>
        <w:tc>
          <w:tcPr>
            <w:tcW w:w="5807" w:type="dxa"/>
          </w:tcPr>
          <w:p w14:paraId="1474F1E6" w14:textId="77777777" w:rsidR="00F265D9" w:rsidRPr="00C67D7B" w:rsidRDefault="00F265D9" w:rsidP="00F265D9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67D7B">
              <w:rPr>
                <w:rFonts w:ascii="Arial" w:hAnsi="Arial" w:cs="Arial"/>
                <w:sz w:val="20"/>
                <w:szCs w:val="20"/>
              </w:rPr>
              <w:t>Are pasta, vegetable or rice dishes flavoured with garlic, tomato, leek or onion eaten ≥ twice a week?</w:t>
            </w:r>
          </w:p>
        </w:tc>
        <w:tc>
          <w:tcPr>
            <w:tcW w:w="630" w:type="dxa"/>
          </w:tcPr>
          <w:p w14:paraId="6570B721" w14:textId="77777777" w:rsidR="00F265D9" w:rsidRDefault="00F265D9" w:rsidP="00CD6FE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4" w:type="dxa"/>
          </w:tcPr>
          <w:p w14:paraId="302E5E22" w14:textId="77777777" w:rsidR="00F265D9" w:rsidRDefault="00F265D9" w:rsidP="00CD6FE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265D9" w14:paraId="46811189" w14:textId="77777777" w:rsidTr="3D40D05F">
        <w:trPr>
          <w:jc w:val="center"/>
        </w:trPr>
        <w:tc>
          <w:tcPr>
            <w:tcW w:w="5807" w:type="dxa"/>
          </w:tcPr>
          <w:p w14:paraId="482B5153" w14:textId="77777777" w:rsidR="00F265D9" w:rsidRDefault="00F265D9" w:rsidP="00CD6FE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67D7B">
              <w:rPr>
                <w:rFonts w:ascii="Arial" w:hAnsi="Arial" w:cs="Arial"/>
                <w:b/>
                <w:bCs/>
                <w:sz w:val="20"/>
                <w:szCs w:val="20"/>
              </w:rPr>
              <w:t>TOTAL SCORE</w:t>
            </w:r>
            <w:r>
              <w:rPr>
                <w:rFonts w:ascii="Arial" w:hAnsi="Arial" w:cs="Arial"/>
                <w:sz w:val="20"/>
                <w:szCs w:val="20"/>
              </w:rPr>
              <w:t xml:space="preserve"> (total number of ‘yes’ answers)</w:t>
            </w:r>
          </w:p>
        </w:tc>
        <w:tc>
          <w:tcPr>
            <w:tcW w:w="1134" w:type="dxa"/>
            <w:gridSpan w:val="2"/>
          </w:tcPr>
          <w:p w14:paraId="40DBACCD" w14:textId="77777777" w:rsidR="00F265D9" w:rsidRDefault="00F265D9" w:rsidP="00CD6FE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5332287F" w14:textId="77777777" w:rsidR="00AC16A9" w:rsidRDefault="00AC16A9"/>
    <w:p w14:paraId="3DAE1801" w14:textId="77777777" w:rsidR="00E714EF" w:rsidRDefault="00E714EF"/>
    <w:p w14:paraId="3B8C852C" w14:textId="77777777" w:rsidR="00E714EF" w:rsidRDefault="00E714EF"/>
    <w:p w14:paraId="0FB5BCC0" w14:textId="77777777" w:rsidR="00E714EF" w:rsidRDefault="00E714EF"/>
    <w:p w14:paraId="64ECC703" w14:textId="77777777" w:rsidR="00E714EF" w:rsidRDefault="00E714EF"/>
    <w:p w14:paraId="244F3669" w14:textId="77777777" w:rsidR="00E714EF" w:rsidRDefault="00E714EF"/>
    <w:p w14:paraId="18B9A084" w14:textId="77777777" w:rsidR="00E714EF" w:rsidRDefault="00E714EF"/>
    <w:sectPr w:rsidR="00E714EF" w:rsidSect="00E714EF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56F0508"/>
    <w:multiLevelType w:val="hybridMultilevel"/>
    <w:tmpl w:val="BB96E232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22276509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65D9"/>
    <w:rsid w:val="001C3DDD"/>
    <w:rsid w:val="006F4CE0"/>
    <w:rsid w:val="00770356"/>
    <w:rsid w:val="0079762D"/>
    <w:rsid w:val="008F687C"/>
    <w:rsid w:val="00A37AF3"/>
    <w:rsid w:val="00AC16A9"/>
    <w:rsid w:val="00B26AFC"/>
    <w:rsid w:val="00E714EF"/>
    <w:rsid w:val="00E82030"/>
    <w:rsid w:val="00F265D9"/>
    <w:rsid w:val="00FF46FC"/>
    <w:rsid w:val="3D40D0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1953ED2"/>
  <w14:defaultImageDpi w14:val="32767"/>
  <w15:chartTrackingRefBased/>
  <w15:docId w15:val="{0832E9A9-8E0C-44E4-BBAA-8757447AD3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035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265D9"/>
    <w:rPr>
      <w:sz w:val="16"/>
      <w:szCs w:val="16"/>
    </w:rPr>
  </w:style>
  <w:style w:type="paragraph" w:styleId="ListParagraph">
    <w:name w:val="List Paragraph"/>
    <w:basedOn w:val="Normal"/>
    <w:uiPriority w:val="34"/>
    <w:qFormat/>
    <w:rsid w:val="00F265D9"/>
    <w:pPr>
      <w:ind w:left="720"/>
      <w:contextualSpacing/>
    </w:pPr>
  </w:style>
  <w:style w:type="table" w:styleId="TableGrid">
    <w:name w:val="Table Grid"/>
    <w:basedOn w:val="TableNormal"/>
    <w:uiPriority w:val="39"/>
    <w:rsid w:val="00F265D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unhideWhenUsed/>
    <w:rsid w:val="00770356"/>
    <w:pPr>
      <w:spacing w:line="240" w:lineRule="auto"/>
    </w:pPr>
    <w:rPr>
      <w:rFonts w:eastAsiaTheme="minorEastAsia"/>
      <w:kern w:val="0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70356"/>
    <w:rPr>
      <w:rFonts w:eastAsiaTheme="minorEastAsia"/>
      <w:kern w:val="0"/>
      <w:sz w:val="20"/>
      <w:szCs w:val="20"/>
      <w:lang w:eastAsia="zh-CN"/>
    </w:rPr>
  </w:style>
  <w:style w:type="table" w:customStyle="1" w:styleId="TableGrid1">
    <w:name w:val="Table Grid1"/>
    <w:basedOn w:val="TableNormal"/>
    <w:next w:val="TableGrid"/>
    <w:uiPriority w:val="39"/>
    <w:rsid w:val="00770356"/>
    <w:pPr>
      <w:spacing w:after="0" w:line="240" w:lineRule="auto"/>
    </w:pPr>
    <w:rPr>
      <w:rFonts w:eastAsiaTheme="minorEastAsia"/>
      <w:kern w:val="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glossaryDocument" Target="glossary/document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docParts>
    <w:docPart>
      <w:docPartPr>
        <w:name w:val="D69850FFB1514F2C8D8FDE3C0BADF3EA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44FFE186-AB15-4EC1-8A01-523771DE49EB}"/>
      </w:docPartPr>
      <w:docPartBody>
        <w:p w:rsidR="00B26AFC" w:rsidRDefault="00B26AFC" w:rsidP="00B26AFC">
          <w:pPr>
            <w:pStyle w:val="D69850FFB1514F2C8D8FDE3C0BADF3EA"/>
          </w:pPr>
          <w:r w:rsidRPr="009D4E7C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6AFC"/>
    <w:rsid w:val="00644F3E"/>
    <w:rsid w:val="006F4CE0"/>
    <w:rsid w:val="00B26AFC"/>
    <w:rsid w:val="00E820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GB" w:eastAsia="en-GB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B26AFC"/>
    <w:rPr>
      <w:color w:val="808080"/>
    </w:rPr>
  </w:style>
  <w:style w:type="paragraph" w:customStyle="1" w:styleId="D69850FFB1514F2C8D8FDE3C0BADF3EA">
    <w:name w:val="D69850FFB1514F2C8D8FDE3C0BADF3EA"/>
    <w:rsid w:val="00B26AFC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458</Words>
  <Characters>2616</Characters>
  <Application>Microsoft Office Word</Application>
  <DocSecurity>0</DocSecurity>
  <Lines>21</Lines>
  <Paragraphs>6</Paragraphs>
  <ScaleCrop>false</ScaleCrop>
  <Company/>
  <LinksUpToDate>false</LinksUpToDate>
  <CharactersWithSpaces>30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 A. (2037244)</dc:creator>
  <cp:keywords/>
  <dc:description/>
  <cp:lastModifiedBy>Rachel Churm</cp:lastModifiedBy>
  <cp:revision>3</cp:revision>
  <dcterms:created xsi:type="dcterms:W3CDTF">2024-11-01T11:17:00Z</dcterms:created>
  <dcterms:modified xsi:type="dcterms:W3CDTF">2024-12-13T16:14:00Z</dcterms:modified>
</cp:coreProperties>
</file>